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36551" w14:textId="77777777" w:rsidR="00AD61D6" w:rsidRPr="001767F3" w:rsidRDefault="00AD61D6" w:rsidP="00AD61D6">
      <w:pPr>
        <w:rPr>
          <w:rFonts w:ascii="Arial" w:hAnsi="Arial" w:cs="Arial"/>
          <w:b/>
        </w:rPr>
      </w:pPr>
      <w:bookmarkStart w:id="0" w:name="_GoBack"/>
      <w:bookmarkEnd w:id="0"/>
      <w:r w:rsidRPr="001767F3">
        <w:rPr>
          <w:rFonts w:ascii="Arial" w:hAnsi="Arial" w:cs="Arial"/>
          <w:b/>
        </w:rPr>
        <w:t>Supplemental Table 1A. Characteristics of ten patients who developed de novo HCC after SVR.</w:t>
      </w:r>
    </w:p>
    <w:p w14:paraId="1B128FEC" w14:textId="77777777" w:rsidR="00AD61D6" w:rsidRPr="001767F3" w:rsidRDefault="00AD61D6" w:rsidP="00AD61D6">
      <w:pPr>
        <w:rPr>
          <w:rFonts w:ascii="Arial" w:hAnsi="Arial" w:cs="Arial"/>
          <w:b/>
        </w:rPr>
      </w:pPr>
    </w:p>
    <w:tbl>
      <w:tblPr>
        <w:tblW w:w="11153" w:type="dxa"/>
        <w:tblInd w:w="-548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674"/>
        <w:gridCol w:w="674"/>
        <w:gridCol w:w="1098"/>
        <w:gridCol w:w="1244"/>
        <w:gridCol w:w="1080"/>
        <w:gridCol w:w="1170"/>
        <w:gridCol w:w="810"/>
        <w:gridCol w:w="990"/>
        <w:gridCol w:w="1170"/>
        <w:gridCol w:w="2243"/>
      </w:tblGrid>
      <w:tr w:rsidR="00AD61D6" w:rsidRPr="001767F3" w14:paraId="7AED391A" w14:textId="77777777" w:rsidTr="001F6955">
        <w:trPr>
          <w:trHeight w:val="195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2280CC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</w:rPr>
            </w:pPr>
            <w:r w:rsidRPr="001767F3">
              <w:rPr>
                <w:rFonts w:ascii="Arial" w:hAnsi="Arial" w:cs="Arial"/>
                <w:b/>
                <w:bCs/>
              </w:rPr>
              <w:t>Case</w:t>
            </w:r>
          </w:p>
          <w:p w14:paraId="457E0E8C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</w:rPr>
            </w:pPr>
            <w:r w:rsidRPr="001767F3"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674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0E0D0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 w:rsidRPr="001767F3">
              <w:rPr>
                <w:rFonts w:ascii="Arial" w:hAnsi="Arial" w:cs="Arial"/>
                <w:b/>
                <w:bCs/>
                <w:color w:val="000000"/>
                <w:kern w:val="24"/>
              </w:rPr>
              <w:t>FIB-4*</w:t>
            </w:r>
          </w:p>
        </w:tc>
        <w:tc>
          <w:tcPr>
            <w:tcW w:w="1098" w:type="dxa"/>
            <w:tcBorders>
              <w:top w:val="single" w:sz="12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D37C6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kern w:val="24"/>
              </w:rPr>
            </w:pPr>
            <w:r w:rsidRPr="001767F3">
              <w:rPr>
                <w:rFonts w:ascii="Arial" w:hAnsi="Arial" w:cs="Arial"/>
                <w:b/>
                <w:bCs/>
                <w:color w:val="000000"/>
                <w:kern w:val="24"/>
              </w:rPr>
              <w:t>Total Bilirubin</w:t>
            </w:r>
          </w:p>
          <w:p w14:paraId="521160D9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 w:rsidRPr="001767F3">
              <w:rPr>
                <w:rFonts w:ascii="Arial" w:eastAsia="Calibri" w:hAnsi="Arial" w:cs="Arial"/>
                <w:color w:val="000000"/>
                <w:kern w:val="24"/>
              </w:rPr>
              <w:t>(0.1 to 1.2 mg/dL)</w:t>
            </w:r>
            <w:r w:rsidRPr="001767F3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*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D4E54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kern w:val="24"/>
              </w:rPr>
            </w:pPr>
            <w:r w:rsidRPr="001767F3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Platelets </w:t>
            </w:r>
          </w:p>
          <w:p w14:paraId="1C72E321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 w:rsidRPr="001767F3">
              <w:rPr>
                <w:rFonts w:ascii="Arial" w:eastAsia="Calibri" w:hAnsi="Arial" w:cs="Arial"/>
                <w:color w:val="000000"/>
                <w:kern w:val="24"/>
              </w:rPr>
              <w:t>(150 to 450 × 10</w:t>
            </w:r>
            <w:r w:rsidRPr="001767F3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</w:rPr>
              <w:t>3</w:t>
            </w:r>
            <w:r w:rsidRPr="001767F3">
              <w:rPr>
                <w:rFonts w:ascii="Arial" w:eastAsia="Calibri" w:hAnsi="Arial" w:cs="Arial"/>
                <w:color w:val="000000"/>
                <w:kern w:val="24"/>
              </w:rPr>
              <w:t>/</w:t>
            </w:r>
            <w:r w:rsidRPr="001767F3">
              <w:rPr>
                <w:rFonts w:ascii="Arial" w:hAnsi="Arial" w:cs="Arial"/>
                <w:color w:val="000000"/>
              </w:rPr>
              <w:t>μL</w:t>
            </w:r>
            <w:r w:rsidRPr="001767F3">
              <w:rPr>
                <w:rFonts w:ascii="Arial" w:eastAsia="Calibri" w:hAnsi="Arial" w:cs="Arial"/>
                <w:color w:val="000000"/>
                <w:kern w:val="24"/>
              </w:rPr>
              <w:t>)</w:t>
            </w:r>
            <w:r w:rsidRPr="001767F3">
              <w:rPr>
                <w:rFonts w:ascii="Arial" w:hAnsi="Arial" w:cs="Arial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E80312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</w:rPr>
            </w:pPr>
            <w:r w:rsidRPr="001767F3">
              <w:rPr>
                <w:rFonts w:ascii="Arial" w:hAnsi="Arial" w:cs="Arial"/>
                <w:b/>
                <w:bCs/>
                <w:color w:val="000000"/>
                <w:kern w:val="24"/>
              </w:rPr>
              <w:t>Months from last HCC-free scan to Dx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6EA2F3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</w:rPr>
            </w:pPr>
            <w:r w:rsidRPr="001767F3">
              <w:rPr>
                <w:rFonts w:ascii="Arial" w:hAnsi="Arial" w:cs="Arial"/>
                <w:b/>
                <w:bCs/>
                <w:color w:val="000000"/>
                <w:kern w:val="24"/>
              </w:rPr>
              <w:t>Number of post-SVR imaging tests at Dx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121EB4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</w:rPr>
            </w:pPr>
            <w:r w:rsidRPr="001767F3">
              <w:rPr>
                <w:rFonts w:ascii="Arial" w:hAnsi="Arial" w:cs="Arial"/>
                <w:b/>
                <w:bCs/>
                <w:color w:val="000000"/>
                <w:kern w:val="24"/>
              </w:rPr>
              <w:t>Age at Dx (yr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D4BF9A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</w:rPr>
            </w:pPr>
            <w:r w:rsidRPr="001767F3">
              <w:rPr>
                <w:rFonts w:ascii="Arial" w:hAnsi="Arial" w:cs="Arial"/>
                <w:b/>
                <w:bCs/>
                <w:color w:val="000000"/>
                <w:kern w:val="24"/>
              </w:rPr>
              <w:t>Number of HCC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66B4727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</w:rPr>
            </w:pPr>
            <w:r w:rsidRPr="001767F3">
              <w:rPr>
                <w:rFonts w:ascii="Arial" w:hAnsi="Arial" w:cs="Arial"/>
                <w:b/>
                <w:bCs/>
                <w:color w:val="000000"/>
                <w:kern w:val="24"/>
              </w:rPr>
              <w:t>Size of HCC (cm)</w:t>
            </w:r>
          </w:p>
        </w:tc>
        <w:tc>
          <w:tcPr>
            <w:tcW w:w="2243" w:type="dxa"/>
            <w:tcBorders>
              <w:top w:val="single" w:sz="12" w:space="0" w:color="auto"/>
              <w:left w:val="single" w:sz="8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14:paraId="339875D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</w:rPr>
            </w:pPr>
            <w:r w:rsidRPr="001767F3">
              <w:rPr>
                <w:rFonts w:ascii="Arial" w:hAnsi="Arial" w:cs="Arial"/>
                <w:b/>
              </w:rPr>
              <w:t>HCC treatment</w:t>
            </w:r>
          </w:p>
        </w:tc>
      </w:tr>
      <w:tr w:rsidR="00AD61D6" w:rsidRPr="001767F3" w14:paraId="37B1401B" w14:textId="77777777" w:rsidTr="001F6955">
        <w:trPr>
          <w:trHeight w:val="195"/>
        </w:trPr>
        <w:tc>
          <w:tcPr>
            <w:tcW w:w="67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49AA5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**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DA40E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4.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B6727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3.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13A9A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6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21450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23054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4FC9A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83FA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2D41B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.1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58CFD1D2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</w:rPr>
              <w:t>TACE/RFA; awaiting transplant</w:t>
            </w:r>
          </w:p>
        </w:tc>
      </w:tr>
      <w:tr w:rsidR="00AD61D6" w:rsidRPr="001767F3" w14:paraId="5DD89B0F" w14:textId="77777777" w:rsidTr="001F6955">
        <w:trPr>
          <w:trHeight w:val="195"/>
        </w:trPr>
        <w:tc>
          <w:tcPr>
            <w:tcW w:w="67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51BFC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F53A9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3.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94E50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E3DB0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14EA0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200C1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3C188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46954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99D13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.2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38DBA869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</w:rPr>
              <w:t>TACE; transplanted</w:t>
            </w:r>
          </w:p>
        </w:tc>
      </w:tr>
      <w:tr w:rsidR="00AD61D6" w:rsidRPr="001767F3" w14:paraId="7B41C658" w14:textId="77777777" w:rsidTr="001F6955">
        <w:trPr>
          <w:trHeight w:val="195"/>
        </w:trPr>
        <w:tc>
          <w:tcPr>
            <w:tcW w:w="67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18343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3**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581FF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3.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8F99D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.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CDE1E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1F5E6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33997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5492C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4E55D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00C75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.2, 2.1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34BABF18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</w:rPr>
              <w:t>TACE; transplanted</w:t>
            </w:r>
          </w:p>
        </w:tc>
      </w:tr>
      <w:tr w:rsidR="00AD61D6" w:rsidRPr="001767F3" w14:paraId="0D16EF2B" w14:textId="77777777" w:rsidTr="001F6955">
        <w:trPr>
          <w:trHeight w:val="195"/>
        </w:trPr>
        <w:tc>
          <w:tcPr>
            <w:tcW w:w="67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31AE0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4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AD56B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.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A661A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0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BD36E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AF096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C8B3A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5F6A7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4428E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A0BE9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.5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70E7F10A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</w:rPr>
              <w:t>Y90</w:t>
            </w:r>
          </w:p>
        </w:tc>
      </w:tr>
      <w:tr w:rsidR="00AD61D6" w:rsidRPr="001767F3" w14:paraId="1B3AF195" w14:textId="77777777" w:rsidTr="001F6955">
        <w:trPr>
          <w:trHeight w:val="195"/>
        </w:trPr>
        <w:tc>
          <w:tcPr>
            <w:tcW w:w="67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1F2B4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8B211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.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40561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0.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0D7D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5578B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C2EF6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26771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7115A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15F1F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.2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247AEF4C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</w:rPr>
              <w:t>Resection</w:t>
            </w:r>
          </w:p>
        </w:tc>
      </w:tr>
      <w:tr w:rsidR="00AD61D6" w:rsidRPr="001767F3" w14:paraId="6D95AE54" w14:textId="77777777" w:rsidTr="001F6955">
        <w:trPr>
          <w:trHeight w:val="195"/>
        </w:trPr>
        <w:tc>
          <w:tcPr>
            <w:tcW w:w="67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292BB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3F336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3.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6524F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.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06590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4F604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D3D6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1B786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A500B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D90F5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3.1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7B1EF479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</w:rPr>
              <w:t>TACE, RFA</w:t>
            </w:r>
          </w:p>
        </w:tc>
      </w:tr>
      <w:tr w:rsidR="00AD61D6" w:rsidRPr="001767F3" w14:paraId="1A4DC31E" w14:textId="77777777" w:rsidTr="001F6955">
        <w:trPr>
          <w:trHeight w:val="195"/>
        </w:trPr>
        <w:tc>
          <w:tcPr>
            <w:tcW w:w="67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DCDC5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7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BBEC8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5.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2CBB0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.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CC7EC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E904A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21B69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24B49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F0C95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27A88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1.9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3A639B68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</w:rPr>
              <w:t>Awaiting transplant</w:t>
            </w:r>
          </w:p>
        </w:tc>
      </w:tr>
      <w:tr w:rsidR="00AD61D6" w:rsidRPr="001767F3" w14:paraId="2882EFD6" w14:textId="77777777" w:rsidTr="001F6955">
        <w:trPr>
          <w:trHeight w:val="195"/>
        </w:trPr>
        <w:tc>
          <w:tcPr>
            <w:tcW w:w="67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323AD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8**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C6C28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7.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F8DE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N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161A5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BE0AB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6BEFC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9B299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56489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EA427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257C317B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</w:rPr>
              <w:t>Died while awaiting transplant</w:t>
            </w:r>
          </w:p>
        </w:tc>
      </w:tr>
      <w:tr w:rsidR="00AD61D6" w:rsidRPr="001767F3" w14:paraId="1290A80F" w14:textId="77777777" w:rsidTr="001F6955">
        <w:trPr>
          <w:trHeight w:val="195"/>
        </w:trPr>
        <w:tc>
          <w:tcPr>
            <w:tcW w:w="67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7A867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9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45214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0.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DC13B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AA090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EB3FE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DE88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4D747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3B0C2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0E6E2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0.8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6E962EDC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</w:rPr>
              <w:t>TACE, RFA</w:t>
            </w:r>
          </w:p>
        </w:tc>
      </w:tr>
      <w:tr w:rsidR="00AD61D6" w:rsidRPr="001767F3" w14:paraId="08CB77AF" w14:textId="77777777" w:rsidTr="001F6955">
        <w:trPr>
          <w:trHeight w:val="195"/>
        </w:trPr>
        <w:tc>
          <w:tcPr>
            <w:tcW w:w="674" w:type="dxa"/>
            <w:tcBorders>
              <w:top w:val="single" w:sz="4" w:space="0" w:color="000000"/>
              <w:left w:val="single" w:sz="12" w:space="0" w:color="auto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BFDEC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92298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7.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11596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.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5D257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9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2BF2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9C2AD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E1FB7" w14:textId="77777777" w:rsidR="00AD61D6" w:rsidRPr="001767F3" w:rsidRDefault="00AD61D6" w:rsidP="001F6955">
            <w:pPr>
              <w:jc w:val="center"/>
              <w:textAlignment w:val="top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3AA82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14753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1.4</w:t>
            </w:r>
          </w:p>
        </w:tc>
        <w:tc>
          <w:tcPr>
            <w:tcW w:w="224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7959E5A2" w14:textId="77777777" w:rsidR="00AD61D6" w:rsidRPr="001767F3" w:rsidRDefault="00AD61D6" w:rsidP="001F6955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</w:rPr>
              <w:t>Y90; under evaluation</w:t>
            </w:r>
          </w:p>
        </w:tc>
      </w:tr>
      <w:tr w:rsidR="00AD61D6" w:rsidRPr="001767F3" w14:paraId="291EF4F0" w14:textId="77777777" w:rsidTr="001F6955">
        <w:trPr>
          <w:trHeight w:val="273"/>
        </w:trPr>
        <w:tc>
          <w:tcPr>
            <w:tcW w:w="4770" w:type="dxa"/>
            <w:gridSpan w:val="5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B238F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b/>
                <w:bCs/>
                <w:color w:val="000000"/>
                <w:kern w:val="24"/>
              </w:rPr>
              <w:t>Supplemental Table 1B: Summary data</w:t>
            </w:r>
          </w:p>
        </w:tc>
        <w:tc>
          <w:tcPr>
            <w:tcW w:w="6383" w:type="dxa"/>
            <w:gridSpan w:val="5"/>
            <w:vMerge w:val="restart"/>
            <w:tcBorders>
              <w:top w:val="single" w:sz="6" w:space="0" w:color="000000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FD428" w14:textId="77777777" w:rsidR="00AD61D6" w:rsidRPr="001767F3" w:rsidRDefault="00AD61D6" w:rsidP="001F6955">
            <w:pPr>
              <w:ind w:left="256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</w:rPr>
              <w:t>* Pretreatment lab values and normal ranges if appropriate</w:t>
            </w:r>
          </w:p>
          <w:p w14:paraId="5F8AC6A4" w14:textId="77777777" w:rsidR="00AD61D6" w:rsidRPr="001767F3" w:rsidRDefault="00AD61D6" w:rsidP="001F6955">
            <w:pPr>
              <w:ind w:left="526" w:hanging="270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</w:rPr>
              <w:t>** P</w:t>
            </w:r>
            <w:r w:rsidRPr="001767F3">
              <w:rPr>
                <w:rFonts w:ascii="Arial" w:hAnsi="Arial" w:cs="Arial"/>
                <w:color w:val="000000" w:themeColor="dark1"/>
                <w:kern w:val="24"/>
              </w:rPr>
              <w:t>atients with two or more serial imaging exams where HCC TDT could be calculated</w:t>
            </w:r>
          </w:p>
          <w:p w14:paraId="69F36B30" w14:textId="77777777" w:rsidR="00AD61D6" w:rsidRPr="001767F3" w:rsidRDefault="00AD61D6" w:rsidP="001F6955">
            <w:pPr>
              <w:ind w:left="256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</w:rPr>
              <w:t>AST = aspartate transaminase; ALT = alanine transaminase; Dx = diagnosis of HCC; TACE = transcatheter arterial chemoembolization; RFA = radiofrequency ablation; Y90 = radioembolization; ND = no data</w:t>
            </w:r>
          </w:p>
          <w:p w14:paraId="3A63FE48" w14:textId="77777777" w:rsidR="00AD61D6" w:rsidRPr="001767F3" w:rsidRDefault="00AD61D6" w:rsidP="001F6955">
            <w:pPr>
              <w:jc w:val="center"/>
              <w:rPr>
                <w:rFonts w:ascii="Arial" w:hAnsi="Arial" w:cs="Arial"/>
              </w:rPr>
            </w:pPr>
          </w:p>
        </w:tc>
      </w:tr>
      <w:tr w:rsidR="00AD61D6" w:rsidRPr="001767F3" w14:paraId="11D1C4C2" w14:textId="77777777" w:rsidTr="001F6955">
        <w:trPr>
          <w:trHeight w:val="195"/>
        </w:trPr>
        <w:tc>
          <w:tcPr>
            <w:tcW w:w="2446" w:type="dxa"/>
            <w:gridSpan w:val="3"/>
            <w:tcBorders>
              <w:top w:val="single" w:sz="6" w:space="0" w:color="000000"/>
              <w:left w:val="single" w:sz="12" w:space="0" w:color="auto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75A6E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Male</w:t>
            </w:r>
          </w:p>
        </w:tc>
        <w:tc>
          <w:tcPr>
            <w:tcW w:w="2324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4ED20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6 (60%)</w:t>
            </w:r>
          </w:p>
        </w:tc>
        <w:tc>
          <w:tcPr>
            <w:tcW w:w="6383" w:type="dxa"/>
            <w:gridSpan w:val="5"/>
            <w:vMerge/>
            <w:tcBorders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C32E" w14:textId="77777777" w:rsidR="00AD61D6" w:rsidRPr="001767F3" w:rsidRDefault="00AD61D6" w:rsidP="001F6955">
            <w:pPr>
              <w:jc w:val="center"/>
              <w:rPr>
                <w:rFonts w:ascii="Arial" w:hAnsi="Arial" w:cs="Arial"/>
              </w:rPr>
            </w:pPr>
          </w:p>
        </w:tc>
      </w:tr>
      <w:tr w:rsidR="00AD61D6" w:rsidRPr="001767F3" w14:paraId="02D9747C" w14:textId="77777777" w:rsidTr="001F6955">
        <w:trPr>
          <w:trHeight w:val="195"/>
        </w:trPr>
        <w:tc>
          <w:tcPr>
            <w:tcW w:w="2446" w:type="dxa"/>
            <w:gridSpan w:val="3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6027F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White</w:t>
            </w:r>
          </w:p>
        </w:tc>
        <w:tc>
          <w:tcPr>
            <w:tcW w:w="2324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A8892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3 (30%)</w:t>
            </w:r>
          </w:p>
        </w:tc>
        <w:tc>
          <w:tcPr>
            <w:tcW w:w="6383" w:type="dxa"/>
            <w:gridSpan w:val="5"/>
            <w:vMerge/>
            <w:tcBorders>
              <w:right w:val="single" w:sz="12" w:space="0" w:color="auto"/>
            </w:tcBorders>
            <w:vAlign w:val="center"/>
            <w:hideMark/>
          </w:tcPr>
          <w:p w14:paraId="576618FD" w14:textId="77777777" w:rsidR="00AD61D6" w:rsidRPr="001767F3" w:rsidRDefault="00AD61D6" w:rsidP="001F6955">
            <w:pPr>
              <w:jc w:val="center"/>
              <w:rPr>
                <w:rFonts w:ascii="Arial" w:hAnsi="Arial" w:cs="Arial"/>
              </w:rPr>
            </w:pPr>
          </w:p>
        </w:tc>
      </w:tr>
      <w:tr w:rsidR="00AD61D6" w:rsidRPr="001767F3" w14:paraId="4D3053E6" w14:textId="77777777" w:rsidTr="001F6955">
        <w:trPr>
          <w:trHeight w:val="195"/>
        </w:trPr>
        <w:tc>
          <w:tcPr>
            <w:tcW w:w="2446" w:type="dxa"/>
            <w:gridSpan w:val="3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672F7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 xml:space="preserve">Black </w:t>
            </w:r>
          </w:p>
        </w:tc>
        <w:tc>
          <w:tcPr>
            <w:tcW w:w="2324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5573B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3 (30%)</w:t>
            </w:r>
          </w:p>
        </w:tc>
        <w:tc>
          <w:tcPr>
            <w:tcW w:w="6383" w:type="dxa"/>
            <w:gridSpan w:val="5"/>
            <w:vMerge/>
            <w:tcBorders>
              <w:right w:val="single" w:sz="12" w:space="0" w:color="auto"/>
            </w:tcBorders>
            <w:vAlign w:val="center"/>
          </w:tcPr>
          <w:p w14:paraId="0C7059C3" w14:textId="77777777" w:rsidR="00AD61D6" w:rsidRPr="001767F3" w:rsidRDefault="00AD61D6" w:rsidP="001F6955">
            <w:pPr>
              <w:jc w:val="center"/>
              <w:rPr>
                <w:rFonts w:ascii="Arial" w:hAnsi="Arial" w:cs="Arial"/>
              </w:rPr>
            </w:pPr>
          </w:p>
        </w:tc>
      </w:tr>
      <w:tr w:rsidR="00AD61D6" w:rsidRPr="001767F3" w14:paraId="6571DC56" w14:textId="77777777" w:rsidTr="001F6955">
        <w:trPr>
          <w:trHeight w:val="195"/>
        </w:trPr>
        <w:tc>
          <w:tcPr>
            <w:tcW w:w="2446" w:type="dxa"/>
            <w:gridSpan w:val="3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F7206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Mean FIB-4 Score at baseline</w:t>
            </w:r>
          </w:p>
        </w:tc>
        <w:tc>
          <w:tcPr>
            <w:tcW w:w="2324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6375B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1.89 ± 7.92</w:t>
            </w:r>
          </w:p>
        </w:tc>
        <w:tc>
          <w:tcPr>
            <w:tcW w:w="6383" w:type="dxa"/>
            <w:gridSpan w:val="5"/>
            <w:vMerge/>
            <w:tcBorders>
              <w:right w:val="single" w:sz="12" w:space="0" w:color="auto"/>
            </w:tcBorders>
            <w:vAlign w:val="center"/>
            <w:hideMark/>
          </w:tcPr>
          <w:p w14:paraId="5ED67C77" w14:textId="77777777" w:rsidR="00AD61D6" w:rsidRPr="001767F3" w:rsidRDefault="00AD61D6" w:rsidP="001F6955">
            <w:pPr>
              <w:jc w:val="center"/>
              <w:rPr>
                <w:rFonts w:ascii="Arial" w:hAnsi="Arial" w:cs="Arial"/>
              </w:rPr>
            </w:pPr>
          </w:p>
        </w:tc>
      </w:tr>
      <w:tr w:rsidR="00AD61D6" w:rsidRPr="001767F3" w14:paraId="4EA7CE3A" w14:textId="77777777" w:rsidTr="001F6955">
        <w:trPr>
          <w:trHeight w:val="195"/>
        </w:trPr>
        <w:tc>
          <w:tcPr>
            <w:tcW w:w="2446" w:type="dxa"/>
            <w:gridSpan w:val="3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EB9CA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HCV Genotype 1a/1b</w:t>
            </w:r>
          </w:p>
        </w:tc>
        <w:tc>
          <w:tcPr>
            <w:tcW w:w="2324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A5F77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10 (100%)</w:t>
            </w:r>
          </w:p>
        </w:tc>
        <w:tc>
          <w:tcPr>
            <w:tcW w:w="6383" w:type="dxa"/>
            <w:gridSpan w:val="5"/>
            <w:vMerge/>
            <w:tcBorders>
              <w:right w:val="single" w:sz="12" w:space="0" w:color="auto"/>
            </w:tcBorders>
            <w:vAlign w:val="center"/>
            <w:hideMark/>
          </w:tcPr>
          <w:p w14:paraId="6BBD0CFA" w14:textId="77777777" w:rsidR="00AD61D6" w:rsidRPr="001767F3" w:rsidRDefault="00AD61D6" w:rsidP="001F6955">
            <w:pPr>
              <w:jc w:val="center"/>
              <w:rPr>
                <w:rFonts w:ascii="Arial" w:hAnsi="Arial" w:cs="Arial"/>
              </w:rPr>
            </w:pPr>
          </w:p>
        </w:tc>
      </w:tr>
      <w:tr w:rsidR="00AD61D6" w:rsidRPr="001767F3" w14:paraId="2C157943" w14:textId="77777777" w:rsidTr="001F6955">
        <w:trPr>
          <w:trHeight w:val="195"/>
        </w:trPr>
        <w:tc>
          <w:tcPr>
            <w:tcW w:w="2446" w:type="dxa"/>
            <w:gridSpan w:val="3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F6735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Median time to HCC diagnosis post V</w:t>
            </w:r>
            <w:r w:rsidRPr="001767F3">
              <w:rPr>
                <w:rFonts w:ascii="Arial" w:hAnsi="Arial" w:cs="Arial"/>
                <w:color w:val="000000"/>
                <w:kern w:val="24"/>
                <w:vertAlign w:val="subscript"/>
              </w:rPr>
              <w:t>0</w:t>
            </w:r>
          </w:p>
        </w:tc>
        <w:tc>
          <w:tcPr>
            <w:tcW w:w="2324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71173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 xml:space="preserve">22.5 months </w:t>
            </w:r>
            <w:r w:rsidRPr="001767F3">
              <w:rPr>
                <w:rFonts w:ascii="Arial" w:hAnsi="Arial" w:cs="Arial"/>
                <w:color w:val="000000"/>
                <w:kern w:val="24"/>
              </w:rPr>
              <w:br/>
              <w:t>(IQR 14.3–32.8)</w:t>
            </w:r>
          </w:p>
        </w:tc>
        <w:tc>
          <w:tcPr>
            <w:tcW w:w="6383" w:type="dxa"/>
            <w:gridSpan w:val="5"/>
            <w:vMerge/>
            <w:tcBorders>
              <w:right w:val="single" w:sz="12" w:space="0" w:color="auto"/>
            </w:tcBorders>
            <w:vAlign w:val="center"/>
            <w:hideMark/>
          </w:tcPr>
          <w:p w14:paraId="4D7567A1" w14:textId="77777777" w:rsidR="00AD61D6" w:rsidRPr="001767F3" w:rsidRDefault="00AD61D6" w:rsidP="001F6955">
            <w:pPr>
              <w:jc w:val="center"/>
              <w:rPr>
                <w:rFonts w:ascii="Arial" w:hAnsi="Arial" w:cs="Arial"/>
              </w:rPr>
            </w:pPr>
          </w:p>
        </w:tc>
      </w:tr>
      <w:tr w:rsidR="00AD61D6" w:rsidRPr="001767F3" w14:paraId="51309C6E" w14:textId="77777777" w:rsidTr="001F6955">
        <w:trPr>
          <w:trHeight w:val="195"/>
        </w:trPr>
        <w:tc>
          <w:tcPr>
            <w:tcW w:w="2446" w:type="dxa"/>
            <w:gridSpan w:val="3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9B6C9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Mean HCC diameter</w:t>
            </w:r>
          </w:p>
        </w:tc>
        <w:tc>
          <w:tcPr>
            <w:tcW w:w="2324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626BF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3.5 ± 4.1 cm</w:t>
            </w:r>
          </w:p>
        </w:tc>
        <w:tc>
          <w:tcPr>
            <w:tcW w:w="6383" w:type="dxa"/>
            <w:gridSpan w:val="5"/>
            <w:vMerge/>
            <w:tcBorders>
              <w:right w:val="single" w:sz="12" w:space="0" w:color="auto"/>
            </w:tcBorders>
            <w:vAlign w:val="center"/>
            <w:hideMark/>
          </w:tcPr>
          <w:p w14:paraId="4B492C2D" w14:textId="77777777" w:rsidR="00AD61D6" w:rsidRPr="001767F3" w:rsidRDefault="00AD61D6" w:rsidP="001F6955">
            <w:pPr>
              <w:jc w:val="center"/>
              <w:rPr>
                <w:rFonts w:ascii="Arial" w:hAnsi="Arial" w:cs="Arial"/>
              </w:rPr>
            </w:pPr>
          </w:p>
        </w:tc>
      </w:tr>
      <w:tr w:rsidR="00AD61D6" w:rsidRPr="001767F3" w14:paraId="6BB92479" w14:textId="77777777" w:rsidTr="001F6955">
        <w:trPr>
          <w:trHeight w:val="195"/>
        </w:trPr>
        <w:tc>
          <w:tcPr>
            <w:tcW w:w="2446" w:type="dxa"/>
            <w:gridSpan w:val="3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DF8E2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HCC ≤ 2.5 cm</w:t>
            </w:r>
          </w:p>
        </w:tc>
        <w:tc>
          <w:tcPr>
            <w:tcW w:w="2324" w:type="dxa"/>
            <w:gridSpan w:val="2"/>
            <w:tcBorders>
              <w:top w:val="single" w:sz="4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1D689" w14:textId="77777777" w:rsidR="00AD61D6" w:rsidRPr="001767F3" w:rsidRDefault="00AD61D6" w:rsidP="001F6955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767F3">
              <w:rPr>
                <w:rFonts w:ascii="Arial" w:hAnsi="Arial" w:cs="Arial"/>
                <w:color w:val="000000"/>
                <w:kern w:val="24"/>
              </w:rPr>
              <w:t>8/11 (73%)</w:t>
            </w:r>
          </w:p>
        </w:tc>
        <w:tc>
          <w:tcPr>
            <w:tcW w:w="6383" w:type="dxa"/>
            <w:gridSpan w:val="5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E4016D8" w14:textId="77777777" w:rsidR="00AD61D6" w:rsidRPr="001767F3" w:rsidRDefault="00AD61D6" w:rsidP="001F6955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8B92527" w14:textId="77777777" w:rsidR="00AD61D6" w:rsidRPr="001767F3" w:rsidRDefault="00AD61D6" w:rsidP="00AD61D6">
      <w:pPr>
        <w:rPr>
          <w:rFonts w:ascii="Arial" w:hAnsi="Arial" w:cs="Arial"/>
        </w:rPr>
      </w:pPr>
    </w:p>
    <w:p w14:paraId="31D311ED" w14:textId="77777777" w:rsidR="00AD61D6" w:rsidRPr="001767F3" w:rsidRDefault="00AD61D6" w:rsidP="00AD61D6">
      <w:pPr>
        <w:rPr>
          <w:rFonts w:ascii="Arial" w:hAnsi="Arial" w:cs="Arial"/>
        </w:rPr>
      </w:pPr>
    </w:p>
    <w:p w14:paraId="096372E3" w14:textId="77777777" w:rsidR="00AD61D6" w:rsidRPr="001767F3" w:rsidRDefault="00AD61D6" w:rsidP="00AD61D6">
      <w:pPr>
        <w:rPr>
          <w:rFonts w:ascii="Arial" w:hAnsi="Arial" w:cs="Arial"/>
        </w:rPr>
      </w:pPr>
    </w:p>
    <w:p w14:paraId="473B345F" w14:textId="77777777" w:rsidR="00AD61D6" w:rsidRPr="001767F3" w:rsidRDefault="00AD61D6" w:rsidP="00AD61D6">
      <w:pPr>
        <w:rPr>
          <w:rFonts w:ascii="Arial" w:hAnsi="Arial" w:cs="Arial"/>
          <w:b/>
          <w:bCs/>
        </w:rPr>
      </w:pPr>
    </w:p>
    <w:p w14:paraId="45550C69" w14:textId="77777777" w:rsidR="00AD61D6" w:rsidRPr="001767F3" w:rsidRDefault="00AD61D6" w:rsidP="00AD61D6">
      <w:pPr>
        <w:rPr>
          <w:rFonts w:ascii="Arial" w:hAnsi="Arial" w:cs="Arial"/>
          <w:b/>
          <w:bCs/>
        </w:rPr>
      </w:pPr>
      <w:r w:rsidRPr="001767F3">
        <w:rPr>
          <w:rFonts w:ascii="Arial" w:hAnsi="Arial" w:cs="Arial"/>
          <w:b/>
          <w:bCs/>
        </w:rPr>
        <w:br w:type="page"/>
      </w:r>
      <w:r w:rsidRPr="001767F3">
        <w:rPr>
          <w:rFonts w:ascii="Arial" w:hAnsi="Arial" w:cs="Arial"/>
          <w:b/>
          <w:bCs/>
        </w:rPr>
        <w:lastRenderedPageBreak/>
        <w:t xml:space="preserve">Supplemental Table 2. Logistic regression of baseline and post-SVR factors associated with the development of </w:t>
      </w:r>
      <w:r w:rsidRPr="001767F3">
        <w:rPr>
          <w:rFonts w:ascii="Arial" w:hAnsi="Arial" w:cs="Arial"/>
          <w:b/>
          <w:bCs/>
          <w:i/>
          <w:iCs/>
        </w:rPr>
        <w:t>de novo</w:t>
      </w:r>
      <w:r w:rsidRPr="001767F3">
        <w:rPr>
          <w:rFonts w:ascii="Arial" w:hAnsi="Arial" w:cs="Arial"/>
          <w:b/>
          <w:bCs/>
        </w:rPr>
        <w:t xml:space="preserve"> HCC during surveillance. </w:t>
      </w:r>
    </w:p>
    <w:p w14:paraId="6AC9E133" w14:textId="77777777" w:rsidR="00AD61D6" w:rsidRPr="001767F3" w:rsidRDefault="00AD61D6" w:rsidP="00AD61D6">
      <w:pPr>
        <w:rPr>
          <w:rFonts w:ascii="Arial" w:hAnsi="Arial" w:cs="Arial"/>
        </w:rPr>
      </w:pPr>
    </w:p>
    <w:tbl>
      <w:tblPr>
        <w:tblStyle w:val="TableGrid"/>
        <w:tblW w:w="11031" w:type="dxa"/>
        <w:tblInd w:w="-455" w:type="dxa"/>
        <w:tblLook w:val="0420" w:firstRow="1" w:lastRow="0" w:firstColumn="0" w:lastColumn="0" w:noHBand="0" w:noVBand="1"/>
      </w:tblPr>
      <w:tblGrid>
        <w:gridCol w:w="3732"/>
        <w:gridCol w:w="1432"/>
        <w:gridCol w:w="1526"/>
        <w:gridCol w:w="1298"/>
        <w:gridCol w:w="784"/>
        <w:gridCol w:w="1402"/>
        <w:gridCol w:w="857"/>
      </w:tblGrid>
      <w:tr w:rsidR="00AD61D6" w:rsidRPr="001767F3" w14:paraId="2A6C20AA" w14:textId="77777777" w:rsidTr="001F6955">
        <w:trPr>
          <w:trHeight w:val="95"/>
        </w:trPr>
        <w:tc>
          <w:tcPr>
            <w:tcW w:w="3744" w:type="dxa"/>
            <w:hideMark/>
          </w:tcPr>
          <w:p w14:paraId="5DD13F30" w14:textId="77777777" w:rsidR="00AD61D6" w:rsidRPr="001767F3" w:rsidRDefault="00AD61D6" w:rsidP="001F6955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2" w:type="dxa"/>
            <w:hideMark/>
          </w:tcPr>
          <w:p w14:paraId="3F71F060" w14:textId="77777777" w:rsidR="00AD61D6" w:rsidRPr="001767F3" w:rsidRDefault="00AD61D6" w:rsidP="001F695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44" w:type="dxa"/>
            <w:gridSpan w:val="2"/>
            <w:hideMark/>
          </w:tcPr>
          <w:p w14:paraId="111F67D9" w14:textId="77777777" w:rsidR="00AD61D6" w:rsidRPr="001767F3" w:rsidRDefault="00AD61D6" w:rsidP="001F695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001" w:type="dxa"/>
            <w:gridSpan w:val="3"/>
            <w:hideMark/>
          </w:tcPr>
          <w:p w14:paraId="7CDFA28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Logistic Regression*</w:t>
            </w:r>
          </w:p>
        </w:tc>
      </w:tr>
      <w:tr w:rsidR="00AD61D6" w:rsidRPr="001767F3" w14:paraId="0E9D678A" w14:textId="77777777" w:rsidTr="001F6955">
        <w:trPr>
          <w:trHeight w:val="194"/>
        </w:trPr>
        <w:tc>
          <w:tcPr>
            <w:tcW w:w="3744" w:type="dxa"/>
            <w:hideMark/>
          </w:tcPr>
          <w:p w14:paraId="112DF5FF" w14:textId="77777777" w:rsidR="00AD61D6" w:rsidRPr="001767F3" w:rsidRDefault="00AD61D6" w:rsidP="001F6955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2" w:type="dxa"/>
            <w:hideMark/>
          </w:tcPr>
          <w:p w14:paraId="2B43021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  <w:p w14:paraId="44B5018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n=357</w:t>
            </w:r>
          </w:p>
        </w:tc>
        <w:tc>
          <w:tcPr>
            <w:tcW w:w="2844" w:type="dxa"/>
            <w:gridSpan w:val="2"/>
            <w:hideMark/>
          </w:tcPr>
          <w:p w14:paraId="6F078C1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Mean (SD) / n (%)</w:t>
            </w:r>
          </w:p>
        </w:tc>
        <w:tc>
          <w:tcPr>
            <w:tcW w:w="787" w:type="dxa"/>
            <w:hideMark/>
          </w:tcPr>
          <w:p w14:paraId="0F95A96B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413" w:type="dxa"/>
            <w:hideMark/>
          </w:tcPr>
          <w:p w14:paraId="7B9132B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01" w:type="dxa"/>
            <w:hideMark/>
          </w:tcPr>
          <w:p w14:paraId="0C54070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AD61D6" w:rsidRPr="001767F3" w14:paraId="4D78BC25" w14:textId="77777777" w:rsidTr="001F6955">
        <w:trPr>
          <w:trHeight w:val="150"/>
        </w:trPr>
        <w:tc>
          <w:tcPr>
            <w:tcW w:w="3744" w:type="dxa"/>
            <w:hideMark/>
          </w:tcPr>
          <w:p w14:paraId="4799D91F" w14:textId="77777777" w:rsidR="00AD61D6" w:rsidRPr="001767F3" w:rsidRDefault="00AD61D6" w:rsidP="001F6955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442" w:type="dxa"/>
            <w:hideMark/>
          </w:tcPr>
          <w:p w14:paraId="742B58B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hideMark/>
          </w:tcPr>
          <w:p w14:paraId="3DF8731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No HCC, n=347</w:t>
            </w:r>
          </w:p>
        </w:tc>
        <w:tc>
          <w:tcPr>
            <w:tcW w:w="1306" w:type="dxa"/>
            <w:hideMark/>
          </w:tcPr>
          <w:p w14:paraId="7F646C8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HCC, n=10</w:t>
            </w:r>
          </w:p>
        </w:tc>
        <w:tc>
          <w:tcPr>
            <w:tcW w:w="787" w:type="dxa"/>
            <w:hideMark/>
          </w:tcPr>
          <w:p w14:paraId="4AA39CA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3" w:type="dxa"/>
            <w:hideMark/>
          </w:tcPr>
          <w:p w14:paraId="01BE96F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07B1DD0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61D6" w:rsidRPr="001767F3" w14:paraId="7C744DCA" w14:textId="77777777" w:rsidTr="001F6955">
        <w:trPr>
          <w:trHeight w:val="150"/>
        </w:trPr>
        <w:tc>
          <w:tcPr>
            <w:tcW w:w="3744" w:type="dxa"/>
            <w:hideMark/>
          </w:tcPr>
          <w:p w14:paraId="2BD6B22C" w14:textId="77777777" w:rsidR="00AD61D6" w:rsidRPr="001767F3" w:rsidRDefault="00AD61D6" w:rsidP="001F6955">
            <w:pPr>
              <w:ind w:left="9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ender </w:t>
            </w:r>
            <w:r w:rsidRPr="001767F3">
              <w:rPr>
                <w:rFonts w:ascii="Arial" w:hAnsi="Arial" w:cs="Arial"/>
                <w:sz w:val="24"/>
                <w:szCs w:val="24"/>
              </w:rPr>
              <w:t>(male)</w:t>
            </w:r>
          </w:p>
        </w:tc>
        <w:tc>
          <w:tcPr>
            <w:tcW w:w="1442" w:type="dxa"/>
            <w:hideMark/>
          </w:tcPr>
          <w:p w14:paraId="667E0B4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16 (61%)</w:t>
            </w:r>
          </w:p>
        </w:tc>
        <w:tc>
          <w:tcPr>
            <w:tcW w:w="1538" w:type="dxa"/>
            <w:hideMark/>
          </w:tcPr>
          <w:p w14:paraId="0C82FBE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10 (61%)</w:t>
            </w:r>
          </w:p>
        </w:tc>
        <w:tc>
          <w:tcPr>
            <w:tcW w:w="1306" w:type="dxa"/>
            <w:hideMark/>
          </w:tcPr>
          <w:p w14:paraId="1806C2B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6 (60%)</w:t>
            </w:r>
          </w:p>
        </w:tc>
        <w:tc>
          <w:tcPr>
            <w:tcW w:w="787" w:type="dxa"/>
            <w:hideMark/>
          </w:tcPr>
          <w:p w14:paraId="566861E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413" w:type="dxa"/>
            <w:hideMark/>
          </w:tcPr>
          <w:p w14:paraId="7D80FE6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58ACE90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00AD61D6" w:rsidRPr="001767F3" w14:paraId="21B93F3E" w14:textId="77777777" w:rsidTr="001F6955">
        <w:trPr>
          <w:trHeight w:val="150"/>
        </w:trPr>
        <w:tc>
          <w:tcPr>
            <w:tcW w:w="3744" w:type="dxa"/>
            <w:hideMark/>
          </w:tcPr>
          <w:p w14:paraId="14D92A95" w14:textId="77777777" w:rsidR="00AD61D6" w:rsidRPr="001767F3" w:rsidRDefault="00AD61D6" w:rsidP="001F6955">
            <w:pPr>
              <w:ind w:left="9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442" w:type="dxa"/>
            <w:hideMark/>
          </w:tcPr>
          <w:p w14:paraId="6A4354B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62 (8.86)</w:t>
            </w:r>
          </w:p>
        </w:tc>
        <w:tc>
          <w:tcPr>
            <w:tcW w:w="1538" w:type="dxa"/>
            <w:hideMark/>
          </w:tcPr>
          <w:p w14:paraId="3414FDD7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62 (8.95)</w:t>
            </w:r>
          </w:p>
        </w:tc>
        <w:tc>
          <w:tcPr>
            <w:tcW w:w="1306" w:type="dxa"/>
            <w:hideMark/>
          </w:tcPr>
          <w:p w14:paraId="245AFE6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63 (5.10)</w:t>
            </w:r>
          </w:p>
        </w:tc>
        <w:tc>
          <w:tcPr>
            <w:tcW w:w="787" w:type="dxa"/>
            <w:hideMark/>
          </w:tcPr>
          <w:p w14:paraId="51DE21A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413" w:type="dxa"/>
            <w:hideMark/>
          </w:tcPr>
          <w:p w14:paraId="51BD45D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652D9BA7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</w:tr>
      <w:tr w:rsidR="00AD61D6" w:rsidRPr="001767F3" w14:paraId="0BCC5940" w14:textId="77777777" w:rsidTr="001F6955">
        <w:trPr>
          <w:trHeight w:val="150"/>
        </w:trPr>
        <w:tc>
          <w:tcPr>
            <w:tcW w:w="3744" w:type="dxa"/>
            <w:hideMark/>
          </w:tcPr>
          <w:p w14:paraId="5ABC04BD" w14:textId="77777777" w:rsidR="00AD61D6" w:rsidRPr="001767F3" w:rsidRDefault="00AD61D6" w:rsidP="001F6955">
            <w:pPr>
              <w:ind w:left="9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iabetes </w:t>
            </w:r>
            <w:r w:rsidRPr="001767F3">
              <w:rPr>
                <w:rFonts w:ascii="Arial" w:hAnsi="Arial" w:cs="Arial"/>
                <w:sz w:val="24"/>
                <w:szCs w:val="24"/>
              </w:rPr>
              <w:t>(present)</w:t>
            </w:r>
          </w:p>
        </w:tc>
        <w:tc>
          <w:tcPr>
            <w:tcW w:w="1442" w:type="dxa"/>
            <w:hideMark/>
          </w:tcPr>
          <w:p w14:paraId="7A0EB0FB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80 (22.2)</w:t>
            </w:r>
          </w:p>
        </w:tc>
        <w:tc>
          <w:tcPr>
            <w:tcW w:w="1538" w:type="dxa"/>
            <w:hideMark/>
          </w:tcPr>
          <w:p w14:paraId="20A883B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78 (25%)</w:t>
            </w:r>
          </w:p>
        </w:tc>
        <w:tc>
          <w:tcPr>
            <w:tcW w:w="1306" w:type="dxa"/>
            <w:hideMark/>
          </w:tcPr>
          <w:p w14:paraId="7BD21177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 (20%)</w:t>
            </w:r>
          </w:p>
        </w:tc>
        <w:tc>
          <w:tcPr>
            <w:tcW w:w="787" w:type="dxa"/>
            <w:hideMark/>
          </w:tcPr>
          <w:p w14:paraId="44F50A7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413" w:type="dxa"/>
            <w:hideMark/>
          </w:tcPr>
          <w:p w14:paraId="079EC05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70446B1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AD61D6" w:rsidRPr="001767F3" w14:paraId="1972002C" w14:textId="77777777" w:rsidTr="001F6955">
        <w:trPr>
          <w:trHeight w:val="150"/>
        </w:trPr>
        <w:tc>
          <w:tcPr>
            <w:tcW w:w="3744" w:type="dxa"/>
            <w:hideMark/>
          </w:tcPr>
          <w:p w14:paraId="39889948" w14:textId="77777777" w:rsidR="00AD61D6" w:rsidRPr="001767F3" w:rsidRDefault="00AD61D6" w:rsidP="001F6955">
            <w:pPr>
              <w:ind w:left="9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MI </w:t>
            </w:r>
            <w:r w:rsidRPr="001767F3">
              <w:rPr>
                <w:rFonts w:ascii="Arial" w:hAnsi="Arial" w:cs="Arial"/>
                <w:sz w:val="24"/>
                <w:szCs w:val="24"/>
              </w:rPr>
              <w:t>(18.5 to 24.9 kg/m</w:t>
            </w:r>
            <w:r w:rsidRPr="001767F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1767F3">
              <w:rPr>
                <w:rFonts w:ascii="Arial" w:hAnsi="Arial" w:cs="Arial"/>
                <w:sz w:val="24"/>
                <w:szCs w:val="24"/>
              </w:rPr>
              <w:t>) *</w:t>
            </w:r>
          </w:p>
        </w:tc>
        <w:tc>
          <w:tcPr>
            <w:tcW w:w="1442" w:type="dxa"/>
            <w:hideMark/>
          </w:tcPr>
          <w:p w14:paraId="486D3F5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8.39 (5.04)</w:t>
            </w:r>
          </w:p>
        </w:tc>
        <w:tc>
          <w:tcPr>
            <w:tcW w:w="1538" w:type="dxa"/>
            <w:hideMark/>
          </w:tcPr>
          <w:p w14:paraId="2224B55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8.4 (5.12)</w:t>
            </w:r>
          </w:p>
        </w:tc>
        <w:tc>
          <w:tcPr>
            <w:tcW w:w="1306" w:type="dxa"/>
            <w:hideMark/>
          </w:tcPr>
          <w:p w14:paraId="754CB8CB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7.9 (1.63)</w:t>
            </w:r>
          </w:p>
        </w:tc>
        <w:tc>
          <w:tcPr>
            <w:tcW w:w="787" w:type="dxa"/>
            <w:hideMark/>
          </w:tcPr>
          <w:p w14:paraId="1B5A31D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413" w:type="dxa"/>
            <w:hideMark/>
          </w:tcPr>
          <w:p w14:paraId="6E35F252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269E140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</w:tr>
      <w:tr w:rsidR="00AD61D6" w:rsidRPr="001767F3" w14:paraId="710878B2" w14:textId="77777777" w:rsidTr="001F6955">
        <w:trPr>
          <w:trHeight w:val="150"/>
        </w:trPr>
        <w:tc>
          <w:tcPr>
            <w:tcW w:w="3744" w:type="dxa"/>
            <w:hideMark/>
          </w:tcPr>
          <w:p w14:paraId="457D45FE" w14:textId="77777777" w:rsidR="00AD61D6" w:rsidRPr="001767F3" w:rsidRDefault="00AD61D6" w:rsidP="001F6955">
            <w:pPr>
              <w:ind w:left="9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surance </w:t>
            </w:r>
            <w:r w:rsidRPr="001767F3">
              <w:rPr>
                <w:rFonts w:ascii="Arial" w:hAnsi="Arial" w:cs="Arial"/>
                <w:sz w:val="24"/>
                <w:szCs w:val="24"/>
              </w:rPr>
              <w:t>(private)</w:t>
            </w:r>
          </w:p>
        </w:tc>
        <w:tc>
          <w:tcPr>
            <w:tcW w:w="1442" w:type="dxa"/>
            <w:hideMark/>
          </w:tcPr>
          <w:p w14:paraId="71F2E8F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81 (22.7%)</w:t>
            </w:r>
          </w:p>
        </w:tc>
        <w:tc>
          <w:tcPr>
            <w:tcW w:w="1538" w:type="dxa"/>
            <w:hideMark/>
          </w:tcPr>
          <w:p w14:paraId="0EE0B882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76 (22%)</w:t>
            </w:r>
          </w:p>
        </w:tc>
        <w:tc>
          <w:tcPr>
            <w:tcW w:w="1306" w:type="dxa"/>
            <w:hideMark/>
          </w:tcPr>
          <w:p w14:paraId="5E13061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5 (50%)</w:t>
            </w:r>
          </w:p>
        </w:tc>
        <w:tc>
          <w:tcPr>
            <w:tcW w:w="787" w:type="dxa"/>
            <w:hideMark/>
          </w:tcPr>
          <w:p w14:paraId="1ADDFA1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1413" w:type="dxa"/>
            <w:hideMark/>
          </w:tcPr>
          <w:p w14:paraId="50D0651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65C27B7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AD61D6" w:rsidRPr="001767F3" w14:paraId="06EC7779" w14:textId="77777777" w:rsidTr="001F6955">
        <w:trPr>
          <w:trHeight w:val="545"/>
        </w:trPr>
        <w:tc>
          <w:tcPr>
            <w:tcW w:w="3744" w:type="dxa"/>
            <w:hideMark/>
          </w:tcPr>
          <w:p w14:paraId="6D0B4264" w14:textId="77777777" w:rsidR="00AD61D6" w:rsidRPr="001767F3" w:rsidRDefault="00AD61D6" w:rsidP="001F6955">
            <w:pPr>
              <w:ind w:firstLine="75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Race/Ethnicity</w:t>
            </w:r>
          </w:p>
          <w:p w14:paraId="63FEEEBC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White, Non-Hispanic (ref)</w:t>
            </w:r>
          </w:p>
          <w:p w14:paraId="46199E9A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Black, Non-Hispanic</w:t>
            </w:r>
          </w:p>
          <w:p w14:paraId="5FE660E5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Other, Hispanic</w:t>
            </w:r>
          </w:p>
          <w:p w14:paraId="24202110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Other, Non-Hispanic</w:t>
            </w:r>
          </w:p>
        </w:tc>
        <w:tc>
          <w:tcPr>
            <w:tcW w:w="1442" w:type="dxa"/>
            <w:hideMark/>
          </w:tcPr>
          <w:p w14:paraId="7FA11D8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2F7BA02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21 (33.9%)</w:t>
            </w:r>
          </w:p>
          <w:p w14:paraId="54A7CE72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80 (22.4%)</w:t>
            </w:r>
          </w:p>
          <w:p w14:paraId="44A7BE9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01 (28.3%)</w:t>
            </w:r>
          </w:p>
          <w:p w14:paraId="72474BCB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55 (15.4%)</w:t>
            </w:r>
          </w:p>
        </w:tc>
        <w:tc>
          <w:tcPr>
            <w:tcW w:w="1538" w:type="dxa"/>
            <w:hideMark/>
          </w:tcPr>
          <w:p w14:paraId="343399A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A99FBD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18 (34%)</w:t>
            </w:r>
          </w:p>
          <w:p w14:paraId="405E9FE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77 (22.2%)</w:t>
            </w:r>
          </w:p>
          <w:p w14:paraId="092A0B8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99 (28.5%)</w:t>
            </w:r>
          </w:p>
          <w:p w14:paraId="2D084DD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53 (15.3%)</w:t>
            </w:r>
          </w:p>
        </w:tc>
        <w:tc>
          <w:tcPr>
            <w:tcW w:w="1306" w:type="dxa"/>
            <w:hideMark/>
          </w:tcPr>
          <w:p w14:paraId="329F4C9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449C64C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 (30%)</w:t>
            </w:r>
          </w:p>
          <w:p w14:paraId="3D49271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 (30%)</w:t>
            </w:r>
          </w:p>
          <w:p w14:paraId="3A6DF3F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 (20%)</w:t>
            </w:r>
          </w:p>
          <w:p w14:paraId="2734938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 (20%)</w:t>
            </w:r>
          </w:p>
        </w:tc>
        <w:tc>
          <w:tcPr>
            <w:tcW w:w="787" w:type="dxa"/>
            <w:hideMark/>
          </w:tcPr>
          <w:p w14:paraId="270BC11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8FB413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A0079E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53</w:t>
            </w:r>
          </w:p>
          <w:p w14:paraId="6F512D8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79</w:t>
            </w:r>
          </w:p>
          <w:p w14:paraId="184C0D4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48</w:t>
            </w:r>
          </w:p>
        </w:tc>
        <w:tc>
          <w:tcPr>
            <w:tcW w:w="1413" w:type="dxa"/>
            <w:hideMark/>
          </w:tcPr>
          <w:p w14:paraId="38A70FA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7C0F3FF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016EF6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88</w:t>
            </w:r>
          </w:p>
          <w:p w14:paraId="3AEC280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61</w:t>
            </w:r>
          </w:p>
          <w:p w14:paraId="10C9538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80</w:t>
            </w:r>
          </w:p>
          <w:p w14:paraId="1695ABCC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AD61D6" w:rsidRPr="001767F3" w14:paraId="5B2CCBD0" w14:textId="77777777" w:rsidTr="001F6955">
        <w:trPr>
          <w:trHeight w:val="150"/>
        </w:trPr>
        <w:tc>
          <w:tcPr>
            <w:tcW w:w="3744" w:type="dxa"/>
            <w:hideMark/>
          </w:tcPr>
          <w:p w14:paraId="38AFFF93" w14:textId="77777777" w:rsidR="00AD61D6" w:rsidRPr="001767F3" w:rsidRDefault="00AD61D6" w:rsidP="001F6955">
            <w:pPr>
              <w:ind w:firstLine="9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Pre-Treatment Labs</w:t>
            </w:r>
          </w:p>
        </w:tc>
        <w:tc>
          <w:tcPr>
            <w:tcW w:w="1442" w:type="dxa"/>
            <w:hideMark/>
          </w:tcPr>
          <w:p w14:paraId="52EC811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hideMark/>
          </w:tcPr>
          <w:p w14:paraId="562155A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6" w:type="dxa"/>
            <w:hideMark/>
          </w:tcPr>
          <w:p w14:paraId="57DEC82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7" w:type="dxa"/>
            <w:hideMark/>
          </w:tcPr>
          <w:p w14:paraId="18B1184C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3" w:type="dxa"/>
            <w:hideMark/>
          </w:tcPr>
          <w:p w14:paraId="5CFDE1D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12CCF05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61D6" w:rsidRPr="001767F3" w14:paraId="63840865" w14:textId="77777777" w:rsidTr="001F6955">
        <w:trPr>
          <w:trHeight w:val="150"/>
        </w:trPr>
        <w:tc>
          <w:tcPr>
            <w:tcW w:w="3744" w:type="dxa"/>
            <w:hideMark/>
          </w:tcPr>
          <w:p w14:paraId="6093C9B8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Total Bilirubin (0.1 to 1.2 mg/dL)</w:t>
            </w:r>
          </w:p>
        </w:tc>
        <w:tc>
          <w:tcPr>
            <w:tcW w:w="1442" w:type="dxa"/>
            <w:hideMark/>
          </w:tcPr>
          <w:p w14:paraId="20AE8BE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05 (0.83)</w:t>
            </w:r>
          </w:p>
        </w:tc>
        <w:tc>
          <w:tcPr>
            <w:tcW w:w="1538" w:type="dxa"/>
            <w:hideMark/>
          </w:tcPr>
          <w:p w14:paraId="633A2AFB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02 (0.81)</w:t>
            </w:r>
          </w:p>
        </w:tc>
        <w:tc>
          <w:tcPr>
            <w:tcW w:w="1306" w:type="dxa"/>
            <w:hideMark/>
          </w:tcPr>
          <w:p w14:paraId="498FC802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8 (1.01)</w:t>
            </w:r>
          </w:p>
        </w:tc>
        <w:tc>
          <w:tcPr>
            <w:tcW w:w="787" w:type="dxa"/>
            <w:hideMark/>
          </w:tcPr>
          <w:p w14:paraId="2BF8D2F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66</w:t>
            </w:r>
          </w:p>
        </w:tc>
        <w:tc>
          <w:tcPr>
            <w:tcW w:w="1413" w:type="dxa"/>
            <w:hideMark/>
          </w:tcPr>
          <w:p w14:paraId="03C2FAB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(1.07, 2.58)</w:t>
            </w:r>
          </w:p>
        </w:tc>
        <w:tc>
          <w:tcPr>
            <w:tcW w:w="801" w:type="dxa"/>
            <w:hideMark/>
          </w:tcPr>
          <w:p w14:paraId="6A19314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AD61D6" w:rsidRPr="001767F3" w14:paraId="12BEEA7E" w14:textId="77777777" w:rsidTr="001F6955">
        <w:trPr>
          <w:trHeight w:val="150"/>
        </w:trPr>
        <w:tc>
          <w:tcPr>
            <w:tcW w:w="3744" w:type="dxa"/>
            <w:hideMark/>
          </w:tcPr>
          <w:p w14:paraId="5B42ECD9" w14:textId="77777777" w:rsidR="00AD61D6" w:rsidRPr="001767F3" w:rsidRDefault="00AD61D6" w:rsidP="001F6955">
            <w:pPr>
              <w:ind w:left="885" w:hanging="255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Platelets (150 to 450 × 10</w:t>
            </w:r>
            <w:r w:rsidRPr="001767F3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1767F3">
              <w:rPr>
                <w:rFonts w:ascii="Arial" w:hAnsi="Arial" w:cs="Arial"/>
                <w:sz w:val="24"/>
                <w:szCs w:val="24"/>
              </w:rPr>
              <w:t xml:space="preserve"> platelets/</w:t>
            </w:r>
            <w:r w:rsidRPr="001767F3">
              <w:rPr>
                <w:rFonts w:ascii="Arial" w:hAnsi="Arial" w:cs="Arial"/>
                <w:color w:val="000000"/>
                <w:sz w:val="24"/>
                <w:szCs w:val="24"/>
              </w:rPr>
              <w:t>μL</w:t>
            </w:r>
            <w:r w:rsidRPr="001767F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2" w:type="dxa"/>
            <w:hideMark/>
          </w:tcPr>
          <w:p w14:paraId="318518B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0.7 (4.04)</w:t>
            </w:r>
          </w:p>
        </w:tc>
        <w:tc>
          <w:tcPr>
            <w:tcW w:w="1538" w:type="dxa"/>
            <w:hideMark/>
          </w:tcPr>
          <w:p w14:paraId="5A124D8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0.8 (4.04)</w:t>
            </w:r>
          </w:p>
        </w:tc>
        <w:tc>
          <w:tcPr>
            <w:tcW w:w="1306" w:type="dxa"/>
            <w:hideMark/>
          </w:tcPr>
          <w:p w14:paraId="0B34B8C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8.1 (3.6)</w:t>
            </w:r>
          </w:p>
        </w:tc>
        <w:tc>
          <w:tcPr>
            <w:tcW w:w="787" w:type="dxa"/>
            <w:hideMark/>
          </w:tcPr>
          <w:p w14:paraId="00A0FBB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413" w:type="dxa"/>
            <w:hideMark/>
          </w:tcPr>
          <w:p w14:paraId="3AE46987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67B12AAC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AD61D6" w:rsidRPr="001767F3" w14:paraId="6275FA96" w14:textId="77777777" w:rsidTr="001F6955">
        <w:trPr>
          <w:trHeight w:val="150"/>
        </w:trPr>
        <w:tc>
          <w:tcPr>
            <w:tcW w:w="3744" w:type="dxa"/>
            <w:hideMark/>
          </w:tcPr>
          <w:p w14:paraId="4136ADBA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FIB-4*</w:t>
            </w:r>
          </w:p>
        </w:tc>
        <w:tc>
          <w:tcPr>
            <w:tcW w:w="1442" w:type="dxa"/>
            <w:hideMark/>
          </w:tcPr>
          <w:p w14:paraId="69B39D1F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7.1 (4.58)</w:t>
            </w:r>
          </w:p>
        </w:tc>
        <w:tc>
          <w:tcPr>
            <w:tcW w:w="1538" w:type="dxa"/>
            <w:hideMark/>
          </w:tcPr>
          <w:p w14:paraId="2A9FA55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6.9 (4.38)</w:t>
            </w:r>
          </w:p>
        </w:tc>
        <w:tc>
          <w:tcPr>
            <w:tcW w:w="1306" w:type="dxa"/>
            <w:hideMark/>
          </w:tcPr>
          <w:p w14:paraId="49962CA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1.89 (7.92)</w:t>
            </w:r>
          </w:p>
        </w:tc>
        <w:tc>
          <w:tcPr>
            <w:tcW w:w="787" w:type="dxa"/>
            <w:hideMark/>
          </w:tcPr>
          <w:p w14:paraId="213CECA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413" w:type="dxa"/>
            <w:hideMark/>
          </w:tcPr>
          <w:p w14:paraId="394F633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(1.04, 1.24)</w:t>
            </w:r>
          </w:p>
        </w:tc>
        <w:tc>
          <w:tcPr>
            <w:tcW w:w="801" w:type="dxa"/>
            <w:hideMark/>
          </w:tcPr>
          <w:p w14:paraId="359CFBD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AD61D6" w:rsidRPr="001767F3" w14:paraId="2698E889" w14:textId="77777777" w:rsidTr="001F6955">
        <w:trPr>
          <w:trHeight w:val="150"/>
        </w:trPr>
        <w:tc>
          <w:tcPr>
            <w:tcW w:w="3744" w:type="dxa"/>
            <w:hideMark/>
          </w:tcPr>
          <w:p w14:paraId="631B2F05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AST (10 to 40 U/L)</w:t>
            </w:r>
          </w:p>
        </w:tc>
        <w:tc>
          <w:tcPr>
            <w:tcW w:w="1442" w:type="dxa"/>
            <w:hideMark/>
          </w:tcPr>
          <w:p w14:paraId="24E7CD8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98.6 (66.86)</w:t>
            </w:r>
          </w:p>
        </w:tc>
        <w:tc>
          <w:tcPr>
            <w:tcW w:w="1538" w:type="dxa"/>
            <w:hideMark/>
          </w:tcPr>
          <w:p w14:paraId="6BC561E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98.4 (66.95)</w:t>
            </w:r>
          </w:p>
        </w:tc>
        <w:tc>
          <w:tcPr>
            <w:tcW w:w="1306" w:type="dxa"/>
            <w:hideMark/>
          </w:tcPr>
          <w:p w14:paraId="0E4ABAC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14.9 (64.60)</w:t>
            </w:r>
          </w:p>
        </w:tc>
        <w:tc>
          <w:tcPr>
            <w:tcW w:w="787" w:type="dxa"/>
            <w:hideMark/>
          </w:tcPr>
          <w:p w14:paraId="63EC63E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413" w:type="dxa"/>
            <w:hideMark/>
          </w:tcPr>
          <w:p w14:paraId="7EC12ED7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542EE87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AD61D6" w:rsidRPr="001767F3" w14:paraId="619131F7" w14:textId="77777777" w:rsidTr="001F6955">
        <w:trPr>
          <w:trHeight w:val="150"/>
        </w:trPr>
        <w:tc>
          <w:tcPr>
            <w:tcW w:w="3744" w:type="dxa"/>
            <w:hideMark/>
          </w:tcPr>
          <w:p w14:paraId="531D984D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ALT (7 to 56 U/L)</w:t>
            </w:r>
          </w:p>
        </w:tc>
        <w:tc>
          <w:tcPr>
            <w:tcW w:w="1442" w:type="dxa"/>
            <w:hideMark/>
          </w:tcPr>
          <w:p w14:paraId="3168953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93.1 (79.05)</w:t>
            </w:r>
          </w:p>
        </w:tc>
        <w:tc>
          <w:tcPr>
            <w:tcW w:w="1538" w:type="dxa"/>
            <w:hideMark/>
          </w:tcPr>
          <w:p w14:paraId="1431579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93.3 (79.60)</w:t>
            </w:r>
          </w:p>
        </w:tc>
        <w:tc>
          <w:tcPr>
            <w:tcW w:w="1306" w:type="dxa"/>
            <w:hideMark/>
          </w:tcPr>
          <w:p w14:paraId="43FB0CCF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87.3 (59.60)</w:t>
            </w:r>
          </w:p>
        </w:tc>
        <w:tc>
          <w:tcPr>
            <w:tcW w:w="787" w:type="dxa"/>
            <w:hideMark/>
          </w:tcPr>
          <w:p w14:paraId="112734D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413" w:type="dxa"/>
            <w:hideMark/>
          </w:tcPr>
          <w:p w14:paraId="28222B0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41D9F4C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AD61D6" w:rsidRPr="001767F3" w14:paraId="6041ACAA" w14:textId="77777777" w:rsidTr="001F6955">
        <w:trPr>
          <w:trHeight w:val="150"/>
        </w:trPr>
        <w:tc>
          <w:tcPr>
            <w:tcW w:w="3744" w:type="dxa"/>
            <w:hideMark/>
          </w:tcPr>
          <w:p w14:paraId="1A36B43D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Albumin (3.5 to 5.5 g/dL)</w:t>
            </w:r>
          </w:p>
        </w:tc>
        <w:tc>
          <w:tcPr>
            <w:tcW w:w="1442" w:type="dxa"/>
            <w:hideMark/>
          </w:tcPr>
          <w:p w14:paraId="3FAD4407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.73 (0.56)</w:t>
            </w:r>
          </w:p>
        </w:tc>
        <w:tc>
          <w:tcPr>
            <w:tcW w:w="1538" w:type="dxa"/>
            <w:hideMark/>
          </w:tcPr>
          <w:p w14:paraId="75179F6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.7 (0.56)</w:t>
            </w:r>
          </w:p>
        </w:tc>
        <w:tc>
          <w:tcPr>
            <w:tcW w:w="1306" w:type="dxa"/>
            <w:hideMark/>
          </w:tcPr>
          <w:p w14:paraId="264B0A9C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.4 (0.56)</w:t>
            </w:r>
          </w:p>
        </w:tc>
        <w:tc>
          <w:tcPr>
            <w:tcW w:w="787" w:type="dxa"/>
            <w:hideMark/>
          </w:tcPr>
          <w:p w14:paraId="27E2D492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1413" w:type="dxa"/>
            <w:hideMark/>
          </w:tcPr>
          <w:p w14:paraId="4401ACF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0F558E5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AD61D6" w:rsidRPr="001767F3" w14:paraId="7D320FA7" w14:textId="77777777" w:rsidTr="001F6955">
        <w:trPr>
          <w:trHeight w:val="150"/>
        </w:trPr>
        <w:tc>
          <w:tcPr>
            <w:tcW w:w="3744" w:type="dxa"/>
            <w:hideMark/>
          </w:tcPr>
          <w:p w14:paraId="5289DD88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AFP (0.0 to 9.0 ng/mL)</w:t>
            </w:r>
          </w:p>
        </w:tc>
        <w:tc>
          <w:tcPr>
            <w:tcW w:w="1442" w:type="dxa"/>
            <w:hideMark/>
          </w:tcPr>
          <w:p w14:paraId="0E049A3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5.6 (49.34)</w:t>
            </w:r>
          </w:p>
        </w:tc>
        <w:tc>
          <w:tcPr>
            <w:tcW w:w="1538" w:type="dxa"/>
            <w:hideMark/>
          </w:tcPr>
          <w:p w14:paraId="619C70A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5.9 (49.89)</w:t>
            </w:r>
          </w:p>
        </w:tc>
        <w:tc>
          <w:tcPr>
            <w:tcW w:w="1306" w:type="dxa"/>
            <w:hideMark/>
          </w:tcPr>
          <w:p w14:paraId="499B174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6.2 (19.22)</w:t>
            </w:r>
          </w:p>
        </w:tc>
        <w:tc>
          <w:tcPr>
            <w:tcW w:w="787" w:type="dxa"/>
            <w:hideMark/>
          </w:tcPr>
          <w:p w14:paraId="5DD9D43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413" w:type="dxa"/>
            <w:hideMark/>
          </w:tcPr>
          <w:p w14:paraId="08B01E4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67853AE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</w:tr>
      <w:tr w:rsidR="00AD61D6" w:rsidRPr="001767F3" w14:paraId="646FD040" w14:textId="77777777" w:rsidTr="001F6955">
        <w:trPr>
          <w:trHeight w:val="150"/>
        </w:trPr>
        <w:tc>
          <w:tcPr>
            <w:tcW w:w="3744" w:type="dxa"/>
            <w:hideMark/>
          </w:tcPr>
          <w:p w14:paraId="048F620C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Creatinine (0.70 to 1.30 mg/dL)</w:t>
            </w:r>
          </w:p>
        </w:tc>
        <w:tc>
          <w:tcPr>
            <w:tcW w:w="1442" w:type="dxa"/>
            <w:hideMark/>
          </w:tcPr>
          <w:p w14:paraId="0BB11AE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9 (0.48)</w:t>
            </w:r>
          </w:p>
        </w:tc>
        <w:tc>
          <w:tcPr>
            <w:tcW w:w="1538" w:type="dxa"/>
            <w:hideMark/>
          </w:tcPr>
          <w:p w14:paraId="2461369B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9 (0.49)</w:t>
            </w:r>
          </w:p>
        </w:tc>
        <w:tc>
          <w:tcPr>
            <w:tcW w:w="1306" w:type="dxa"/>
            <w:hideMark/>
          </w:tcPr>
          <w:p w14:paraId="40789E5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8 (0.24)</w:t>
            </w:r>
          </w:p>
        </w:tc>
        <w:tc>
          <w:tcPr>
            <w:tcW w:w="787" w:type="dxa"/>
            <w:hideMark/>
          </w:tcPr>
          <w:p w14:paraId="6E604F9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413" w:type="dxa"/>
            <w:hideMark/>
          </w:tcPr>
          <w:p w14:paraId="7FDB4792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1A55B0E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AD61D6" w:rsidRPr="001767F3" w14:paraId="12FAAA3A" w14:textId="77777777" w:rsidTr="001F6955">
        <w:trPr>
          <w:trHeight w:val="150"/>
        </w:trPr>
        <w:tc>
          <w:tcPr>
            <w:tcW w:w="3744" w:type="dxa"/>
            <w:hideMark/>
          </w:tcPr>
          <w:p w14:paraId="309514A6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Neutrophil (1.9 to 8.0 x10</w:t>
            </w:r>
            <w:r w:rsidRPr="001767F3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1767F3">
              <w:rPr>
                <w:rFonts w:ascii="Arial" w:hAnsi="Arial" w:cs="Arial"/>
                <w:sz w:val="24"/>
                <w:szCs w:val="24"/>
              </w:rPr>
              <w:t>/uL)</w:t>
            </w:r>
          </w:p>
        </w:tc>
        <w:tc>
          <w:tcPr>
            <w:tcW w:w="1442" w:type="dxa"/>
            <w:hideMark/>
          </w:tcPr>
          <w:p w14:paraId="6245DF4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.9 (1.36)</w:t>
            </w:r>
          </w:p>
        </w:tc>
        <w:tc>
          <w:tcPr>
            <w:tcW w:w="1538" w:type="dxa"/>
            <w:hideMark/>
          </w:tcPr>
          <w:p w14:paraId="2D93586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.9 (1.35)</w:t>
            </w:r>
          </w:p>
        </w:tc>
        <w:tc>
          <w:tcPr>
            <w:tcW w:w="1306" w:type="dxa"/>
            <w:hideMark/>
          </w:tcPr>
          <w:p w14:paraId="08B2FDF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.85 (1.56)</w:t>
            </w:r>
          </w:p>
        </w:tc>
        <w:tc>
          <w:tcPr>
            <w:tcW w:w="787" w:type="dxa"/>
            <w:hideMark/>
          </w:tcPr>
          <w:p w14:paraId="55C606C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413" w:type="dxa"/>
            <w:hideMark/>
          </w:tcPr>
          <w:p w14:paraId="28FF11E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5C5DBBC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  <w:tr w:rsidR="00AD61D6" w:rsidRPr="001767F3" w14:paraId="62E56416" w14:textId="77777777" w:rsidTr="001F6955">
        <w:trPr>
          <w:trHeight w:val="150"/>
        </w:trPr>
        <w:tc>
          <w:tcPr>
            <w:tcW w:w="3744" w:type="dxa"/>
            <w:hideMark/>
          </w:tcPr>
          <w:p w14:paraId="35612520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Lymphocyte (1.0 to 4.5 x10</w:t>
            </w:r>
            <w:r w:rsidRPr="001767F3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1767F3">
              <w:rPr>
                <w:rFonts w:ascii="Arial" w:hAnsi="Arial" w:cs="Arial"/>
                <w:sz w:val="24"/>
                <w:szCs w:val="24"/>
              </w:rPr>
              <w:t>/uL)</w:t>
            </w:r>
          </w:p>
        </w:tc>
        <w:tc>
          <w:tcPr>
            <w:tcW w:w="1442" w:type="dxa"/>
            <w:hideMark/>
          </w:tcPr>
          <w:p w14:paraId="6AD9FCFC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66 (1.08)</w:t>
            </w:r>
          </w:p>
        </w:tc>
        <w:tc>
          <w:tcPr>
            <w:tcW w:w="1538" w:type="dxa"/>
            <w:hideMark/>
          </w:tcPr>
          <w:p w14:paraId="47CB50DF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7 (1.08)</w:t>
            </w:r>
          </w:p>
        </w:tc>
        <w:tc>
          <w:tcPr>
            <w:tcW w:w="1306" w:type="dxa"/>
            <w:hideMark/>
          </w:tcPr>
          <w:p w14:paraId="5DEA68A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 (0.48)</w:t>
            </w:r>
          </w:p>
        </w:tc>
        <w:tc>
          <w:tcPr>
            <w:tcW w:w="787" w:type="dxa"/>
            <w:hideMark/>
          </w:tcPr>
          <w:p w14:paraId="04BCDEBB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413" w:type="dxa"/>
            <w:hideMark/>
          </w:tcPr>
          <w:p w14:paraId="5CB9512C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(0.04, 0.61)</w:t>
            </w:r>
          </w:p>
        </w:tc>
        <w:tc>
          <w:tcPr>
            <w:tcW w:w="801" w:type="dxa"/>
            <w:hideMark/>
          </w:tcPr>
          <w:p w14:paraId="4C6BE96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AD61D6" w:rsidRPr="001767F3" w14:paraId="777AE8AE" w14:textId="77777777" w:rsidTr="001F6955">
        <w:trPr>
          <w:trHeight w:val="150"/>
        </w:trPr>
        <w:tc>
          <w:tcPr>
            <w:tcW w:w="3744" w:type="dxa"/>
            <w:hideMark/>
          </w:tcPr>
          <w:p w14:paraId="153D9A21" w14:textId="77777777" w:rsidR="00AD61D6" w:rsidRPr="001767F3" w:rsidRDefault="00AD61D6" w:rsidP="001F6955">
            <w:pPr>
              <w:ind w:left="720" w:hanging="9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Neutrophil/Lymphocyte Ratio</w:t>
            </w:r>
          </w:p>
        </w:tc>
        <w:tc>
          <w:tcPr>
            <w:tcW w:w="1442" w:type="dxa"/>
            <w:hideMark/>
          </w:tcPr>
          <w:p w14:paraId="774E9A4F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.19 (1.47)</w:t>
            </w:r>
          </w:p>
        </w:tc>
        <w:tc>
          <w:tcPr>
            <w:tcW w:w="1538" w:type="dxa"/>
            <w:hideMark/>
          </w:tcPr>
          <w:p w14:paraId="1D82BCF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.2 (1.48)</w:t>
            </w:r>
          </w:p>
        </w:tc>
        <w:tc>
          <w:tcPr>
            <w:tcW w:w="1306" w:type="dxa"/>
            <w:hideMark/>
          </w:tcPr>
          <w:p w14:paraId="3B990C27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.1 (1.07)</w:t>
            </w:r>
          </w:p>
        </w:tc>
        <w:tc>
          <w:tcPr>
            <w:tcW w:w="787" w:type="dxa"/>
            <w:hideMark/>
          </w:tcPr>
          <w:p w14:paraId="797410A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413" w:type="dxa"/>
            <w:hideMark/>
          </w:tcPr>
          <w:p w14:paraId="74AECFD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716980B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AD61D6" w:rsidRPr="001767F3" w14:paraId="190C7723" w14:textId="77777777" w:rsidTr="001F6955">
        <w:trPr>
          <w:trHeight w:val="150"/>
        </w:trPr>
        <w:tc>
          <w:tcPr>
            <w:tcW w:w="3744" w:type="dxa"/>
            <w:hideMark/>
          </w:tcPr>
          <w:p w14:paraId="413D4815" w14:textId="77777777" w:rsidR="00AD61D6" w:rsidRPr="001767F3" w:rsidRDefault="00AD61D6" w:rsidP="001F6955">
            <w:pPr>
              <w:ind w:firstLine="9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>Post-SVR Labs</w:t>
            </w:r>
          </w:p>
        </w:tc>
        <w:tc>
          <w:tcPr>
            <w:tcW w:w="1442" w:type="dxa"/>
            <w:hideMark/>
          </w:tcPr>
          <w:p w14:paraId="6703249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hideMark/>
          </w:tcPr>
          <w:p w14:paraId="7EA0BD2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6" w:type="dxa"/>
            <w:hideMark/>
          </w:tcPr>
          <w:p w14:paraId="77866A3F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7" w:type="dxa"/>
            <w:hideMark/>
          </w:tcPr>
          <w:p w14:paraId="7AA6D94F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3" w:type="dxa"/>
            <w:hideMark/>
          </w:tcPr>
          <w:p w14:paraId="6DEBB79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06EEFA7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61D6" w:rsidRPr="001767F3" w14:paraId="782400D0" w14:textId="77777777" w:rsidTr="001F6955">
        <w:trPr>
          <w:trHeight w:val="150"/>
        </w:trPr>
        <w:tc>
          <w:tcPr>
            <w:tcW w:w="3744" w:type="dxa"/>
            <w:hideMark/>
          </w:tcPr>
          <w:p w14:paraId="0E433882" w14:textId="77777777" w:rsidR="00AD61D6" w:rsidRPr="001767F3" w:rsidRDefault="00AD61D6" w:rsidP="001F6955">
            <w:pPr>
              <w:ind w:left="900" w:hanging="27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Total Bilirubin (0.1 to 1.2 mg/dL)</w:t>
            </w:r>
          </w:p>
        </w:tc>
        <w:tc>
          <w:tcPr>
            <w:tcW w:w="1442" w:type="dxa"/>
            <w:hideMark/>
          </w:tcPr>
          <w:p w14:paraId="43DB8EF2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898 (0.81)</w:t>
            </w:r>
          </w:p>
        </w:tc>
        <w:tc>
          <w:tcPr>
            <w:tcW w:w="1538" w:type="dxa"/>
            <w:hideMark/>
          </w:tcPr>
          <w:p w14:paraId="5907AAD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 (0.80)</w:t>
            </w:r>
          </w:p>
        </w:tc>
        <w:tc>
          <w:tcPr>
            <w:tcW w:w="1306" w:type="dxa"/>
            <w:hideMark/>
          </w:tcPr>
          <w:p w14:paraId="1631B42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6 (0.80)</w:t>
            </w:r>
          </w:p>
        </w:tc>
        <w:tc>
          <w:tcPr>
            <w:tcW w:w="787" w:type="dxa"/>
            <w:hideMark/>
          </w:tcPr>
          <w:p w14:paraId="0BD9F36C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1413" w:type="dxa"/>
            <w:hideMark/>
          </w:tcPr>
          <w:p w14:paraId="435C3E3E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(1.08, 2.58)</w:t>
            </w:r>
          </w:p>
        </w:tc>
        <w:tc>
          <w:tcPr>
            <w:tcW w:w="801" w:type="dxa"/>
            <w:hideMark/>
          </w:tcPr>
          <w:p w14:paraId="44CC995B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AD61D6" w:rsidRPr="001767F3" w14:paraId="410B554F" w14:textId="77777777" w:rsidTr="001F6955">
        <w:trPr>
          <w:trHeight w:val="150"/>
        </w:trPr>
        <w:tc>
          <w:tcPr>
            <w:tcW w:w="3744" w:type="dxa"/>
            <w:hideMark/>
          </w:tcPr>
          <w:p w14:paraId="184013B7" w14:textId="77777777" w:rsidR="00AD61D6" w:rsidRPr="001767F3" w:rsidRDefault="00AD61D6" w:rsidP="001F6955">
            <w:pPr>
              <w:ind w:left="900" w:hanging="27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lastRenderedPageBreak/>
              <w:t>Platelets (150 to 450 × 10</w:t>
            </w:r>
            <w:r w:rsidRPr="001767F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3 </w:t>
            </w:r>
            <w:r w:rsidRPr="001767F3">
              <w:rPr>
                <w:rFonts w:ascii="Arial" w:hAnsi="Arial" w:cs="Arial"/>
                <w:sz w:val="24"/>
                <w:szCs w:val="24"/>
              </w:rPr>
              <w:t>platelets/</w:t>
            </w:r>
            <w:r w:rsidRPr="001767F3">
              <w:rPr>
                <w:rFonts w:ascii="Arial" w:hAnsi="Arial" w:cs="Arial"/>
                <w:color w:val="000000"/>
                <w:sz w:val="24"/>
                <w:szCs w:val="24"/>
              </w:rPr>
              <w:t>μL</w:t>
            </w:r>
            <w:r w:rsidRPr="001767F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2" w:type="dxa"/>
            <w:hideMark/>
          </w:tcPr>
          <w:p w14:paraId="6D41198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1.8 (4.9)</w:t>
            </w:r>
          </w:p>
        </w:tc>
        <w:tc>
          <w:tcPr>
            <w:tcW w:w="1538" w:type="dxa"/>
            <w:hideMark/>
          </w:tcPr>
          <w:p w14:paraId="757D969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1.9 (4.9)</w:t>
            </w:r>
          </w:p>
        </w:tc>
        <w:tc>
          <w:tcPr>
            <w:tcW w:w="1306" w:type="dxa"/>
            <w:hideMark/>
          </w:tcPr>
          <w:p w14:paraId="6E07794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7.7 (3.33)</w:t>
            </w:r>
          </w:p>
        </w:tc>
        <w:tc>
          <w:tcPr>
            <w:tcW w:w="787" w:type="dxa"/>
            <w:hideMark/>
          </w:tcPr>
          <w:p w14:paraId="2FC4387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413" w:type="dxa"/>
            <w:hideMark/>
          </w:tcPr>
          <w:p w14:paraId="15B7E6F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(0.96, 0.99)</w:t>
            </w:r>
          </w:p>
        </w:tc>
        <w:tc>
          <w:tcPr>
            <w:tcW w:w="801" w:type="dxa"/>
            <w:hideMark/>
          </w:tcPr>
          <w:p w14:paraId="4B240CC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AD61D6" w:rsidRPr="001767F3" w14:paraId="6B753FD8" w14:textId="77777777" w:rsidTr="001F6955">
        <w:trPr>
          <w:trHeight w:val="150"/>
        </w:trPr>
        <w:tc>
          <w:tcPr>
            <w:tcW w:w="3744" w:type="dxa"/>
            <w:hideMark/>
          </w:tcPr>
          <w:p w14:paraId="6AD48CD1" w14:textId="77777777" w:rsidR="00AD61D6" w:rsidRPr="001767F3" w:rsidRDefault="00AD61D6" w:rsidP="001F6955">
            <w:pPr>
              <w:ind w:left="900" w:hanging="27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FIB-4</w:t>
            </w:r>
          </w:p>
        </w:tc>
        <w:tc>
          <w:tcPr>
            <w:tcW w:w="1442" w:type="dxa"/>
            <w:hideMark/>
          </w:tcPr>
          <w:p w14:paraId="772B14F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4.96 (8.17)</w:t>
            </w:r>
          </w:p>
        </w:tc>
        <w:tc>
          <w:tcPr>
            <w:tcW w:w="1538" w:type="dxa"/>
            <w:hideMark/>
          </w:tcPr>
          <w:p w14:paraId="4ACFA53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4.9 (8.25)</w:t>
            </w:r>
          </w:p>
        </w:tc>
        <w:tc>
          <w:tcPr>
            <w:tcW w:w="1306" w:type="dxa"/>
            <w:hideMark/>
          </w:tcPr>
          <w:p w14:paraId="1B01067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7.6 (4.51)</w:t>
            </w:r>
          </w:p>
        </w:tc>
        <w:tc>
          <w:tcPr>
            <w:tcW w:w="787" w:type="dxa"/>
            <w:hideMark/>
          </w:tcPr>
          <w:p w14:paraId="1161EFE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413" w:type="dxa"/>
            <w:hideMark/>
          </w:tcPr>
          <w:p w14:paraId="753C4CBF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25593C9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AD61D6" w:rsidRPr="001767F3" w14:paraId="0E21F7E6" w14:textId="77777777" w:rsidTr="001F6955">
        <w:trPr>
          <w:trHeight w:val="150"/>
        </w:trPr>
        <w:tc>
          <w:tcPr>
            <w:tcW w:w="3744" w:type="dxa"/>
            <w:hideMark/>
          </w:tcPr>
          <w:p w14:paraId="0C1F3204" w14:textId="77777777" w:rsidR="00AD61D6" w:rsidRPr="001767F3" w:rsidRDefault="00AD61D6" w:rsidP="001F6955">
            <w:pPr>
              <w:ind w:left="900" w:hanging="27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AST (10 to 40 U/L)</w:t>
            </w:r>
          </w:p>
        </w:tc>
        <w:tc>
          <w:tcPr>
            <w:tcW w:w="1442" w:type="dxa"/>
            <w:hideMark/>
          </w:tcPr>
          <w:p w14:paraId="23CE705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4.3 (23.24)</w:t>
            </w:r>
          </w:p>
        </w:tc>
        <w:tc>
          <w:tcPr>
            <w:tcW w:w="1538" w:type="dxa"/>
            <w:hideMark/>
          </w:tcPr>
          <w:p w14:paraId="41B8658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3.93 (23.14)</w:t>
            </w:r>
          </w:p>
        </w:tc>
        <w:tc>
          <w:tcPr>
            <w:tcW w:w="1306" w:type="dxa"/>
            <w:hideMark/>
          </w:tcPr>
          <w:p w14:paraId="5A1B3D5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45.1 (25.08)</w:t>
            </w:r>
          </w:p>
        </w:tc>
        <w:tc>
          <w:tcPr>
            <w:tcW w:w="787" w:type="dxa"/>
            <w:hideMark/>
          </w:tcPr>
          <w:p w14:paraId="620DEC67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413" w:type="dxa"/>
            <w:hideMark/>
          </w:tcPr>
          <w:p w14:paraId="4B33208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0373D79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AD61D6" w:rsidRPr="001767F3" w14:paraId="3A0255E2" w14:textId="77777777" w:rsidTr="001F6955">
        <w:trPr>
          <w:trHeight w:val="150"/>
        </w:trPr>
        <w:tc>
          <w:tcPr>
            <w:tcW w:w="3744" w:type="dxa"/>
            <w:hideMark/>
          </w:tcPr>
          <w:p w14:paraId="482FEFB2" w14:textId="77777777" w:rsidR="00AD61D6" w:rsidRPr="001767F3" w:rsidRDefault="00AD61D6" w:rsidP="001F6955">
            <w:pPr>
              <w:ind w:left="900" w:hanging="27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ALT (7 to 56 U/L)</w:t>
            </w:r>
          </w:p>
        </w:tc>
        <w:tc>
          <w:tcPr>
            <w:tcW w:w="1442" w:type="dxa"/>
            <w:hideMark/>
          </w:tcPr>
          <w:p w14:paraId="720B61E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7.55 (24.9)</w:t>
            </w:r>
          </w:p>
        </w:tc>
        <w:tc>
          <w:tcPr>
            <w:tcW w:w="1538" w:type="dxa"/>
            <w:hideMark/>
          </w:tcPr>
          <w:p w14:paraId="39B76D0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7.3 (24.87)</w:t>
            </w:r>
          </w:p>
        </w:tc>
        <w:tc>
          <w:tcPr>
            <w:tcW w:w="1306" w:type="dxa"/>
            <w:hideMark/>
          </w:tcPr>
          <w:p w14:paraId="4CDF641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5.9 (24.7)</w:t>
            </w:r>
          </w:p>
        </w:tc>
        <w:tc>
          <w:tcPr>
            <w:tcW w:w="787" w:type="dxa"/>
            <w:hideMark/>
          </w:tcPr>
          <w:p w14:paraId="310E9992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413" w:type="dxa"/>
            <w:hideMark/>
          </w:tcPr>
          <w:p w14:paraId="1826552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119C735C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AD61D6" w:rsidRPr="001767F3" w14:paraId="1ECEF78E" w14:textId="77777777" w:rsidTr="001F6955">
        <w:trPr>
          <w:trHeight w:val="150"/>
        </w:trPr>
        <w:tc>
          <w:tcPr>
            <w:tcW w:w="3744" w:type="dxa"/>
            <w:hideMark/>
          </w:tcPr>
          <w:p w14:paraId="06A58131" w14:textId="77777777" w:rsidR="00AD61D6" w:rsidRPr="001767F3" w:rsidRDefault="00AD61D6" w:rsidP="001F6955">
            <w:pPr>
              <w:ind w:left="900" w:hanging="27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Albumin (3.5 to 5.5 g/dL)</w:t>
            </w:r>
          </w:p>
        </w:tc>
        <w:tc>
          <w:tcPr>
            <w:tcW w:w="1442" w:type="dxa"/>
            <w:hideMark/>
          </w:tcPr>
          <w:p w14:paraId="1659F03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.9 (0.56)</w:t>
            </w:r>
          </w:p>
        </w:tc>
        <w:tc>
          <w:tcPr>
            <w:tcW w:w="1538" w:type="dxa"/>
            <w:hideMark/>
          </w:tcPr>
          <w:p w14:paraId="13616FC2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.9 (0.55)</w:t>
            </w:r>
          </w:p>
        </w:tc>
        <w:tc>
          <w:tcPr>
            <w:tcW w:w="1306" w:type="dxa"/>
            <w:hideMark/>
          </w:tcPr>
          <w:p w14:paraId="1C09300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.6 (0.73)</w:t>
            </w:r>
          </w:p>
        </w:tc>
        <w:tc>
          <w:tcPr>
            <w:tcW w:w="787" w:type="dxa"/>
            <w:hideMark/>
          </w:tcPr>
          <w:p w14:paraId="2784727B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1413" w:type="dxa"/>
            <w:hideMark/>
          </w:tcPr>
          <w:p w14:paraId="1F28AEC7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76C5D6D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AD61D6" w:rsidRPr="001767F3" w14:paraId="3262006A" w14:textId="77777777" w:rsidTr="001F6955">
        <w:trPr>
          <w:trHeight w:val="150"/>
        </w:trPr>
        <w:tc>
          <w:tcPr>
            <w:tcW w:w="3744" w:type="dxa"/>
            <w:hideMark/>
          </w:tcPr>
          <w:p w14:paraId="04FBBE28" w14:textId="77777777" w:rsidR="00AD61D6" w:rsidRPr="001767F3" w:rsidRDefault="00AD61D6" w:rsidP="001F6955">
            <w:pPr>
              <w:ind w:left="900" w:hanging="27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AFP (0.0 to 9.0 ng/mL)</w:t>
            </w:r>
          </w:p>
        </w:tc>
        <w:tc>
          <w:tcPr>
            <w:tcW w:w="1442" w:type="dxa"/>
            <w:hideMark/>
          </w:tcPr>
          <w:p w14:paraId="48BAC784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5.69 (10.06)</w:t>
            </w:r>
          </w:p>
        </w:tc>
        <w:tc>
          <w:tcPr>
            <w:tcW w:w="1538" w:type="dxa"/>
            <w:hideMark/>
          </w:tcPr>
          <w:p w14:paraId="4084FBA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5.6 (10.17)</w:t>
            </w:r>
          </w:p>
        </w:tc>
        <w:tc>
          <w:tcPr>
            <w:tcW w:w="1306" w:type="dxa"/>
            <w:hideMark/>
          </w:tcPr>
          <w:p w14:paraId="48B61FD0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8.2 (5.54)</w:t>
            </w:r>
          </w:p>
        </w:tc>
        <w:tc>
          <w:tcPr>
            <w:tcW w:w="787" w:type="dxa"/>
            <w:hideMark/>
          </w:tcPr>
          <w:p w14:paraId="0DEF3D9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413" w:type="dxa"/>
            <w:hideMark/>
          </w:tcPr>
          <w:p w14:paraId="2E1B7BB7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6F65E07D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AD61D6" w:rsidRPr="001767F3" w14:paraId="06B2475E" w14:textId="77777777" w:rsidTr="001F6955">
        <w:trPr>
          <w:trHeight w:val="150"/>
        </w:trPr>
        <w:tc>
          <w:tcPr>
            <w:tcW w:w="3744" w:type="dxa"/>
            <w:hideMark/>
          </w:tcPr>
          <w:p w14:paraId="74B6B6A6" w14:textId="77777777" w:rsidR="00AD61D6" w:rsidRPr="001767F3" w:rsidRDefault="00AD61D6" w:rsidP="001F6955">
            <w:pPr>
              <w:ind w:left="900" w:hanging="27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Creatinine (0.70 to 1.30 mg/dL)</w:t>
            </w:r>
          </w:p>
        </w:tc>
        <w:tc>
          <w:tcPr>
            <w:tcW w:w="1442" w:type="dxa"/>
            <w:hideMark/>
          </w:tcPr>
          <w:p w14:paraId="2089FDD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3 (6.29)</w:t>
            </w:r>
          </w:p>
        </w:tc>
        <w:tc>
          <w:tcPr>
            <w:tcW w:w="1538" w:type="dxa"/>
            <w:hideMark/>
          </w:tcPr>
          <w:p w14:paraId="68DBB43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3 (6.38)</w:t>
            </w:r>
          </w:p>
        </w:tc>
        <w:tc>
          <w:tcPr>
            <w:tcW w:w="1306" w:type="dxa"/>
            <w:hideMark/>
          </w:tcPr>
          <w:p w14:paraId="4F9D61AB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0 (0.23)</w:t>
            </w:r>
          </w:p>
        </w:tc>
        <w:tc>
          <w:tcPr>
            <w:tcW w:w="787" w:type="dxa"/>
            <w:hideMark/>
          </w:tcPr>
          <w:p w14:paraId="63B8C61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413" w:type="dxa"/>
            <w:hideMark/>
          </w:tcPr>
          <w:p w14:paraId="429472EA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54095FEF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  <w:tr w:rsidR="00AD61D6" w:rsidRPr="001767F3" w14:paraId="0DD457D8" w14:textId="77777777" w:rsidTr="001F6955">
        <w:trPr>
          <w:trHeight w:val="150"/>
        </w:trPr>
        <w:tc>
          <w:tcPr>
            <w:tcW w:w="3744" w:type="dxa"/>
            <w:hideMark/>
          </w:tcPr>
          <w:p w14:paraId="00689813" w14:textId="77777777" w:rsidR="00AD61D6" w:rsidRPr="001767F3" w:rsidRDefault="00AD61D6" w:rsidP="001F6955">
            <w:pPr>
              <w:ind w:left="900" w:hanging="27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Neutrophil (1.9 to 8.0 x10</w:t>
            </w:r>
            <w:r w:rsidRPr="001767F3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1767F3">
              <w:rPr>
                <w:rFonts w:ascii="Arial" w:hAnsi="Arial" w:cs="Arial"/>
                <w:sz w:val="24"/>
                <w:szCs w:val="24"/>
              </w:rPr>
              <w:t>/uL)</w:t>
            </w:r>
          </w:p>
        </w:tc>
        <w:tc>
          <w:tcPr>
            <w:tcW w:w="1442" w:type="dxa"/>
            <w:hideMark/>
          </w:tcPr>
          <w:p w14:paraId="479EC9D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.3 (1.57)</w:t>
            </w:r>
          </w:p>
        </w:tc>
        <w:tc>
          <w:tcPr>
            <w:tcW w:w="1538" w:type="dxa"/>
            <w:hideMark/>
          </w:tcPr>
          <w:p w14:paraId="31B2657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.3 (1.57)</w:t>
            </w:r>
          </w:p>
        </w:tc>
        <w:tc>
          <w:tcPr>
            <w:tcW w:w="1306" w:type="dxa"/>
            <w:hideMark/>
          </w:tcPr>
          <w:p w14:paraId="23EB9A7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.6 (1.26)</w:t>
            </w:r>
          </w:p>
        </w:tc>
        <w:tc>
          <w:tcPr>
            <w:tcW w:w="787" w:type="dxa"/>
            <w:hideMark/>
          </w:tcPr>
          <w:p w14:paraId="20909F7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  <w:tc>
          <w:tcPr>
            <w:tcW w:w="1413" w:type="dxa"/>
            <w:hideMark/>
          </w:tcPr>
          <w:p w14:paraId="67427DD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7CE239E7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AD61D6" w:rsidRPr="001767F3" w14:paraId="02781A09" w14:textId="77777777" w:rsidTr="001F6955">
        <w:trPr>
          <w:trHeight w:val="150"/>
        </w:trPr>
        <w:tc>
          <w:tcPr>
            <w:tcW w:w="3744" w:type="dxa"/>
            <w:hideMark/>
          </w:tcPr>
          <w:p w14:paraId="263AB5F0" w14:textId="77777777" w:rsidR="00AD61D6" w:rsidRPr="001767F3" w:rsidRDefault="00AD61D6" w:rsidP="001F6955">
            <w:pPr>
              <w:ind w:left="900" w:hanging="27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Lymphocyte (1.0 to 4.5 x10</w:t>
            </w:r>
            <w:r w:rsidRPr="001767F3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1767F3">
              <w:rPr>
                <w:rFonts w:ascii="Arial" w:hAnsi="Arial" w:cs="Arial"/>
                <w:sz w:val="24"/>
                <w:szCs w:val="24"/>
              </w:rPr>
              <w:t>/uL)</w:t>
            </w:r>
          </w:p>
        </w:tc>
        <w:tc>
          <w:tcPr>
            <w:tcW w:w="1442" w:type="dxa"/>
            <w:hideMark/>
          </w:tcPr>
          <w:p w14:paraId="3562821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68 (0.89)</w:t>
            </w:r>
          </w:p>
        </w:tc>
        <w:tc>
          <w:tcPr>
            <w:tcW w:w="1538" w:type="dxa"/>
            <w:hideMark/>
          </w:tcPr>
          <w:p w14:paraId="1F24A3C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7 (0.89)</w:t>
            </w:r>
          </w:p>
        </w:tc>
        <w:tc>
          <w:tcPr>
            <w:tcW w:w="1306" w:type="dxa"/>
            <w:hideMark/>
          </w:tcPr>
          <w:p w14:paraId="5BAB44A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9 (0.40)</w:t>
            </w:r>
          </w:p>
        </w:tc>
        <w:tc>
          <w:tcPr>
            <w:tcW w:w="787" w:type="dxa"/>
            <w:hideMark/>
          </w:tcPr>
          <w:p w14:paraId="5475D28C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413" w:type="dxa"/>
            <w:hideMark/>
          </w:tcPr>
          <w:p w14:paraId="471B25D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(0.038, 0.68)</w:t>
            </w:r>
          </w:p>
        </w:tc>
        <w:tc>
          <w:tcPr>
            <w:tcW w:w="801" w:type="dxa"/>
            <w:hideMark/>
          </w:tcPr>
          <w:p w14:paraId="77869E69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AD61D6" w:rsidRPr="001767F3" w14:paraId="2F6BE2E6" w14:textId="77777777" w:rsidTr="001F6955">
        <w:trPr>
          <w:trHeight w:val="150"/>
        </w:trPr>
        <w:tc>
          <w:tcPr>
            <w:tcW w:w="3744" w:type="dxa"/>
            <w:hideMark/>
          </w:tcPr>
          <w:p w14:paraId="548B705C" w14:textId="77777777" w:rsidR="00AD61D6" w:rsidRPr="001767F3" w:rsidRDefault="00AD61D6" w:rsidP="001F6955">
            <w:pPr>
              <w:ind w:left="900" w:hanging="270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Neutrophil/Lymphocyte Ratio</w:t>
            </w:r>
          </w:p>
        </w:tc>
        <w:tc>
          <w:tcPr>
            <w:tcW w:w="1442" w:type="dxa"/>
            <w:hideMark/>
          </w:tcPr>
          <w:p w14:paraId="04624FE5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.4 (1.78)</w:t>
            </w:r>
          </w:p>
        </w:tc>
        <w:tc>
          <w:tcPr>
            <w:tcW w:w="1538" w:type="dxa"/>
            <w:hideMark/>
          </w:tcPr>
          <w:p w14:paraId="4A9FBFD6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2.4 (1.79)</w:t>
            </w:r>
          </w:p>
        </w:tc>
        <w:tc>
          <w:tcPr>
            <w:tcW w:w="1306" w:type="dxa"/>
            <w:hideMark/>
          </w:tcPr>
          <w:p w14:paraId="6D8F3EB2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3.0 (1.20)</w:t>
            </w:r>
          </w:p>
        </w:tc>
        <w:tc>
          <w:tcPr>
            <w:tcW w:w="787" w:type="dxa"/>
            <w:hideMark/>
          </w:tcPr>
          <w:p w14:paraId="2B651738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413" w:type="dxa"/>
            <w:hideMark/>
          </w:tcPr>
          <w:p w14:paraId="60389031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1" w:type="dxa"/>
            <w:hideMark/>
          </w:tcPr>
          <w:p w14:paraId="75008143" w14:textId="77777777" w:rsidR="00AD61D6" w:rsidRPr="001767F3" w:rsidRDefault="00AD61D6" w:rsidP="001F69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AD61D6" w:rsidRPr="001767F3" w14:paraId="7E2932A8" w14:textId="77777777" w:rsidTr="001F6955">
        <w:trPr>
          <w:trHeight w:val="150"/>
        </w:trPr>
        <w:tc>
          <w:tcPr>
            <w:tcW w:w="11031" w:type="dxa"/>
            <w:gridSpan w:val="7"/>
          </w:tcPr>
          <w:p w14:paraId="58EC5943" w14:textId="77777777" w:rsidR="00AD61D6" w:rsidRPr="001767F3" w:rsidRDefault="00AD61D6" w:rsidP="001F6955">
            <w:pPr>
              <w:rPr>
                <w:rFonts w:ascii="Arial" w:hAnsi="Arial" w:cs="Arial"/>
                <w:sz w:val="24"/>
                <w:szCs w:val="24"/>
              </w:rPr>
            </w:pPr>
            <w:r w:rsidRPr="001767F3">
              <w:rPr>
                <w:rFonts w:ascii="Arial" w:hAnsi="Arial" w:cs="Arial"/>
                <w:sz w:val="24"/>
                <w:szCs w:val="24"/>
              </w:rPr>
              <w:t>*</w:t>
            </w: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767F3">
              <w:rPr>
                <w:rFonts w:ascii="Arial" w:hAnsi="Arial" w:cs="Arial"/>
                <w:bCs/>
                <w:sz w:val="24"/>
                <w:szCs w:val="24"/>
              </w:rPr>
              <w:t>Post-SVR</w:t>
            </w:r>
            <w:r w:rsidRPr="001767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767F3">
              <w:rPr>
                <w:rFonts w:ascii="Arial" w:hAnsi="Arial" w:cs="Arial"/>
                <w:sz w:val="24"/>
                <w:szCs w:val="24"/>
              </w:rPr>
              <w:t xml:space="preserve">patients who did not develop </w:t>
            </w:r>
            <w:r w:rsidRPr="001767F3">
              <w:rPr>
                <w:rFonts w:ascii="Arial" w:hAnsi="Arial" w:cs="Arial"/>
                <w:i/>
                <w:sz w:val="24"/>
                <w:szCs w:val="24"/>
              </w:rPr>
              <w:t>de novo</w:t>
            </w:r>
            <w:r w:rsidRPr="001767F3">
              <w:rPr>
                <w:rFonts w:ascii="Arial" w:hAnsi="Arial" w:cs="Arial"/>
                <w:sz w:val="24"/>
                <w:szCs w:val="24"/>
              </w:rPr>
              <w:t xml:space="preserve"> HCC were compared to patients who did develop </w:t>
            </w:r>
            <w:r w:rsidRPr="001767F3">
              <w:rPr>
                <w:rFonts w:ascii="Arial" w:hAnsi="Arial" w:cs="Arial"/>
                <w:i/>
                <w:sz w:val="24"/>
                <w:szCs w:val="24"/>
              </w:rPr>
              <w:t>de novo</w:t>
            </w:r>
            <w:r w:rsidRPr="001767F3">
              <w:rPr>
                <w:rFonts w:ascii="Arial" w:hAnsi="Arial" w:cs="Arial"/>
                <w:sz w:val="24"/>
                <w:szCs w:val="24"/>
              </w:rPr>
              <w:t xml:space="preserve"> HCC during follow-up.</w:t>
            </w:r>
          </w:p>
        </w:tc>
      </w:tr>
    </w:tbl>
    <w:p w14:paraId="0D8956A3" w14:textId="77777777" w:rsidR="00AD61D6" w:rsidRPr="001767F3" w:rsidRDefault="00AD61D6" w:rsidP="00AD61D6">
      <w:pPr>
        <w:rPr>
          <w:rFonts w:ascii="Arial" w:hAnsi="Arial" w:cs="Arial"/>
          <w:b/>
          <w:bCs/>
        </w:rPr>
      </w:pPr>
    </w:p>
    <w:p w14:paraId="68CD6B93" w14:textId="77777777" w:rsidR="00AD61D6" w:rsidRPr="001767F3" w:rsidRDefault="00AD61D6" w:rsidP="00AD61D6">
      <w:pPr>
        <w:rPr>
          <w:rFonts w:ascii="Arial" w:hAnsi="Arial" w:cs="Arial"/>
          <w:b/>
          <w:bCs/>
        </w:rPr>
      </w:pPr>
    </w:p>
    <w:p w14:paraId="2BA4E7BB" w14:textId="77777777" w:rsidR="00AD61D6" w:rsidRPr="001767F3" w:rsidRDefault="00AD61D6" w:rsidP="00AD61D6">
      <w:pPr>
        <w:rPr>
          <w:rFonts w:ascii="Arial" w:hAnsi="Arial" w:cs="Arial"/>
          <w:b/>
          <w:bCs/>
        </w:rPr>
      </w:pPr>
    </w:p>
    <w:p w14:paraId="705AB80A" w14:textId="77777777" w:rsidR="00AD61D6" w:rsidRPr="001767F3" w:rsidRDefault="00AD61D6" w:rsidP="00AD61D6">
      <w:pPr>
        <w:rPr>
          <w:rFonts w:ascii="Arial" w:hAnsi="Arial" w:cs="Arial"/>
          <w:b/>
          <w:bCs/>
        </w:rPr>
      </w:pPr>
    </w:p>
    <w:p w14:paraId="63533FEE" w14:textId="77777777" w:rsidR="00AD61D6" w:rsidRPr="001767F3" w:rsidRDefault="00AD61D6" w:rsidP="00AD61D6">
      <w:pPr>
        <w:rPr>
          <w:rFonts w:ascii="Arial" w:hAnsi="Arial" w:cs="Arial"/>
          <w:b/>
          <w:bCs/>
        </w:rPr>
      </w:pPr>
    </w:p>
    <w:p w14:paraId="0BC887AC" w14:textId="77777777" w:rsidR="00AD61D6" w:rsidRPr="001767F3" w:rsidRDefault="00AD61D6" w:rsidP="00AD61D6">
      <w:pPr>
        <w:rPr>
          <w:rFonts w:ascii="Arial" w:hAnsi="Arial" w:cs="Arial"/>
        </w:rPr>
      </w:pPr>
      <w:r w:rsidRPr="001767F3">
        <w:rPr>
          <w:rFonts w:ascii="Arial" w:hAnsi="Arial" w:cs="Arial"/>
          <w:b/>
          <w:bCs/>
        </w:rPr>
        <w:tab/>
      </w:r>
    </w:p>
    <w:p w14:paraId="27098EC7" w14:textId="77777777" w:rsidR="00430A85" w:rsidRDefault="00430A85"/>
    <w:sectPr w:rsidR="00430A85" w:rsidSect="003C1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1D6"/>
    <w:rsid w:val="0003599F"/>
    <w:rsid w:val="0004796A"/>
    <w:rsid w:val="000506D9"/>
    <w:rsid w:val="00074D76"/>
    <w:rsid w:val="000A5EA5"/>
    <w:rsid w:val="000A6004"/>
    <w:rsid w:val="000D149D"/>
    <w:rsid w:val="000D5601"/>
    <w:rsid w:val="000D6FE2"/>
    <w:rsid w:val="001000D6"/>
    <w:rsid w:val="00102209"/>
    <w:rsid w:val="00112745"/>
    <w:rsid w:val="00117BAE"/>
    <w:rsid w:val="001271D4"/>
    <w:rsid w:val="00127A20"/>
    <w:rsid w:val="00131485"/>
    <w:rsid w:val="00133593"/>
    <w:rsid w:val="001510E4"/>
    <w:rsid w:val="0018307E"/>
    <w:rsid w:val="00183205"/>
    <w:rsid w:val="00186097"/>
    <w:rsid w:val="001A586E"/>
    <w:rsid w:val="001B36F1"/>
    <w:rsid w:val="001D02DA"/>
    <w:rsid w:val="001E13D6"/>
    <w:rsid w:val="001F3261"/>
    <w:rsid w:val="001F5070"/>
    <w:rsid w:val="00201583"/>
    <w:rsid w:val="002026FD"/>
    <w:rsid w:val="00207CCD"/>
    <w:rsid w:val="002119E8"/>
    <w:rsid w:val="002317A1"/>
    <w:rsid w:val="0023232A"/>
    <w:rsid w:val="00245A35"/>
    <w:rsid w:val="0029521F"/>
    <w:rsid w:val="002B34FA"/>
    <w:rsid w:val="002B7B9E"/>
    <w:rsid w:val="002D30C5"/>
    <w:rsid w:val="002D4D2F"/>
    <w:rsid w:val="002E1F41"/>
    <w:rsid w:val="0031100C"/>
    <w:rsid w:val="003375A3"/>
    <w:rsid w:val="003552FC"/>
    <w:rsid w:val="00356E2B"/>
    <w:rsid w:val="0035715F"/>
    <w:rsid w:val="0036425B"/>
    <w:rsid w:val="0037025E"/>
    <w:rsid w:val="00373388"/>
    <w:rsid w:val="00382BD6"/>
    <w:rsid w:val="00395AA4"/>
    <w:rsid w:val="003A3BB3"/>
    <w:rsid w:val="003C1482"/>
    <w:rsid w:val="003C1685"/>
    <w:rsid w:val="003D267A"/>
    <w:rsid w:val="003D75C2"/>
    <w:rsid w:val="003F2A99"/>
    <w:rsid w:val="00407148"/>
    <w:rsid w:val="00413015"/>
    <w:rsid w:val="004160EE"/>
    <w:rsid w:val="00420EC1"/>
    <w:rsid w:val="004301C5"/>
    <w:rsid w:val="00430A85"/>
    <w:rsid w:val="0043190A"/>
    <w:rsid w:val="004348FA"/>
    <w:rsid w:val="00444F5A"/>
    <w:rsid w:val="00470335"/>
    <w:rsid w:val="0047292D"/>
    <w:rsid w:val="004A1A36"/>
    <w:rsid w:val="004A43CB"/>
    <w:rsid w:val="004A483F"/>
    <w:rsid w:val="004A4CC8"/>
    <w:rsid w:val="004D0F81"/>
    <w:rsid w:val="004E058D"/>
    <w:rsid w:val="004E38E7"/>
    <w:rsid w:val="004F4CA5"/>
    <w:rsid w:val="005028A1"/>
    <w:rsid w:val="00521076"/>
    <w:rsid w:val="0052241D"/>
    <w:rsid w:val="00523E87"/>
    <w:rsid w:val="0053040E"/>
    <w:rsid w:val="00532597"/>
    <w:rsid w:val="00542F05"/>
    <w:rsid w:val="00572EA6"/>
    <w:rsid w:val="00577034"/>
    <w:rsid w:val="00584895"/>
    <w:rsid w:val="005A2BDF"/>
    <w:rsid w:val="005B3306"/>
    <w:rsid w:val="005C7337"/>
    <w:rsid w:val="00613A7B"/>
    <w:rsid w:val="00616004"/>
    <w:rsid w:val="006262F5"/>
    <w:rsid w:val="00634BD3"/>
    <w:rsid w:val="0064265B"/>
    <w:rsid w:val="0066276D"/>
    <w:rsid w:val="006704AC"/>
    <w:rsid w:val="006A5700"/>
    <w:rsid w:val="006B416A"/>
    <w:rsid w:val="006C0C69"/>
    <w:rsid w:val="006D5EB3"/>
    <w:rsid w:val="006E495E"/>
    <w:rsid w:val="00703478"/>
    <w:rsid w:val="0072660A"/>
    <w:rsid w:val="00734D9E"/>
    <w:rsid w:val="007440F0"/>
    <w:rsid w:val="0075151F"/>
    <w:rsid w:val="00755543"/>
    <w:rsid w:val="00765770"/>
    <w:rsid w:val="007903DC"/>
    <w:rsid w:val="007A0533"/>
    <w:rsid w:val="007A64B5"/>
    <w:rsid w:val="007C2451"/>
    <w:rsid w:val="007C26A8"/>
    <w:rsid w:val="007C2EFA"/>
    <w:rsid w:val="007C64A8"/>
    <w:rsid w:val="007D07B9"/>
    <w:rsid w:val="007D580D"/>
    <w:rsid w:val="007E0CEB"/>
    <w:rsid w:val="007F6A02"/>
    <w:rsid w:val="0080026A"/>
    <w:rsid w:val="00803A35"/>
    <w:rsid w:val="00804048"/>
    <w:rsid w:val="00805A42"/>
    <w:rsid w:val="008073DD"/>
    <w:rsid w:val="00817F03"/>
    <w:rsid w:val="00830535"/>
    <w:rsid w:val="008440BA"/>
    <w:rsid w:val="008520B7"/>
    <w:rsid w:val="00857001"/>
    <w:rsid w:val="00860280"/>
    <w:rsid w:val="00863D9D"/>
    <w:rsid w:val="008822E8"/>
    <w:rsid w:val="00893028"/>
    <w:rsid w:val="008A54E6"/>
    <w:rsid w:val="008A5CB4"/>
    <w:rsid w:val="008B2FD6"/>
    <w:rsid w:val="008B427C"/>
    <w:rsid w:val="008F0793"/>
    <w:rsid w:val="009132FE"/>
    <w:rsid w:val="009349BA"/>
    <w:rsid w:val="00934D89"/>
    <w:rsid w:val="00956962"/>
    <w:rsid w:val="009569C7"/>
    <w:rsid w:val="009713FE"/>
    <w:rsid w:val="00973512"/>
    <w:rsid w:val="009828DC"/>
    <w:rsid w:val="00984E81"/>
    <w:rsid w:val="009863BC"/>
    <w:rsid w:val="0098724B"/>
    <w:rsid w:val="009A31BF"/>
    <w:rsid w:val="009A6B1B"/>
    <w:rsid w:val="009A72BF"/>
    <w:rsid w:val="009B0340"/>
    <w:rsid w:val="009B37A3"/>
    <w:rsid w:val="009C306F"/>
    <w:rsid w:val="009D5971"/>
    <w:rsid w:val="009D69C7"/>
    <w:rsid w:val="009F2DB8"/>
    <w:rsid w:val="00A03BCA"/>
    <w:rsid w:val="00A11E28"/>
    <w:rsid w:val="00A2618D"/>
    <w:rsid w:val="00A3652B"/>
    <w:rsid w:val="00A53979"/>
    <w:rsid w:val="00A62174"/>
    <w:rsid w:val="00A677DE"/>
    <w:rsid w:val="00A82FB8"/>
    <w:rsid w:val="00A8577F"/>
    <w:rsid w:val="00AA3B9E"/>
    <w:rsid w:val="00AB295B"/>
    <w:rsid w:val="00AB6F5F"/>
    <w:rsid w:val="00AC6E2F"/>
    <w:rsid w:val="00AC7AC5"/>
    <w:rsid w:val="00AD3B6B"/>
    <w:rsid w:val="00AD61D6"/>
    <w:rsid w:val="00AE2A7D"/>
    <w:rsid w:val="00AF15B8"/>
    <w:rsid w:val="00B2202E"/>
    <w:rsid w:val="00B2356B"/>
    <w:rsid w:val="00B42CA1"/>
    <w:rsid w:val="00B4684F"/>
    <w:rsid w:val="00B51C28"/>
    <w:rsid w:val="00B53F73"/>
    <w:rsid w:val="00B54D3D"/>
    <w:rsid w:val="00B67D51"/>
    <w:rsid w:val="00B7277E"/>
    <w:rsid w:val="00B86744"/>
    <w:rsid w:val="00B97A44"/>
    <w:rsid w:val="00BA2653"/>
    <w:rsid w:val="00BB5FA9"/>
    <w:rsid w:val="00BB6937"/>
    <w:rsid w:val="00BC2478"/>
    <w:rsid w:val="00BC3B31"/>
    <w:rsid w:val="00BD37B9"/>
    <w:rsid w:val="00BD505B"/>
    <w:rsid w:val="00BF27F4"/>
    <w:rsid w:val="00C07348"/>
    <w:rsid w:val="00C14D4E"/>
    <w:rsid w:val="00C21638"/>
    <w:rsid w:val="00C21685"/>
    <w:rsid w:val="00C34B6C"/>
    <w:rsid w:val="00C44DAF"/>
    <w:rsid w:val="00C528BA"/>
    <w:rsid w:val="00C53BEC"/>
    <w:rsid w:val="00C56CF3"/>
    <w:rsid w:val="00C57DB0"/>
    <w:rsid w:val="00C74AB3"/>
    <w:rsid w:val="00C75D6E"/>
    <w:rsid w:val="00C97631"/>
    <w:rsid w:val="00CA2DDC"/>
    <w:rsid w:val="00CD0EEC"/>
    <w:rsid w:val="00CD76BA"/>
    <w:rsid w:val="00CF3968"/>
    <w:rsid w:val="00D010C8"/>
    <w:rsid w:val="00D028E3"/>
    <w:rsid w:val="00D06ECB"/>
    <w:rsid w:val="00D07DF6"/>
    <w:rsid w:val="00D148B5"/>
    <w:rsid w:val="00D254EB"/>
    <w:rsid w:val="00D338A6"/>
    <w:rsid w:val="00D46176"/>
    <w:rsid w:val="00D62059"/>
    <w:rsid w:val="00D704BD"/>
    <w:rsid w:val="00D86682"/>
    <w:rsid w:val="00DB2066"/>
    <w:rsid w:val="00DD346A"/>
    <w:rsid w:val="00DD60EE"/>
    <w:rsid w:val="00DE0B38"/>
    <w:rsid w:val="00DF1B10"/>
    <w:rsid w:val="00DF2B1F"/>
    <w:rsid w:val="00E02DB4"/>
    <w:rsid w:val="00E04F86"/>
    <w:rsid w:val="00E13B27"/>
    <w:rsid w:val="00E14FCF"/>
    <w:rsid w:val="00E33BD4"/>
    <w:rsid w:val="00E6478B"/>
    <w:rsid w:val="00E7522C"/>
    <w:rsid w:val="00E80C16"/>
    <w:rsid w:val="00E8325E"/>
    <w:rsid w:val="00E8438D"/>
    <w:rsid w:val="00E91670"/>
    <w:rsid w:val="00E95F74"/>
    <w:rsid w:val="00EA75DB"/>
    <w:rsid w:val="00EB26CE"/>
    <w:rsid w:val="00EC40F8"/>
    <w:rsid w:val="00ED5D9A"/>
    <w:rsid w:val="00EE1A5D"/>
    <w:rsid w:val="00EE72CA"/>
    <w:rsid w:val="00EE76DC"/>
    <w:rsid w:val="00EF2335"/>
    <w:rsid w:val="00F02DB7"/>
    <w:rsid w:val="00F17481"/>
    <w:rsid w:val="00F23061"/>
    <w:rsid w:val="00F477B3"/>
    <w:rsid w:val="00F477BF"/>
    <w:rsid w:val="00F54C69"/>
    <w:rsid w:val="00F70059"/>
    <w:rsid w:val="00F76525"/>
    <w:rsid w:val="00FC3278"/>
    <w:rsid w:val="00FE05D3"/>
    <w:rsid w:val="00FE1773"/>
    <w:rsid w:val="00FE328E"/>
    <w:rsid w:val="00FF473A"/>
    <w:rsid w:val="00FF64D5"/>
    <w:rsid w:val="00FF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C92C2"/>
  <w15:chartTrackingRefBased/>
  <w15:docId w15:val="{087F777C-1A44-804C-93D0-BF6C369B4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1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356E2B"/>
    <w:rPr>
      <w:rFonts w:ascii="Calibri" w:eastAsia="Calibri" w:hAnsi="Calibri" w:cs="Calibri"/>
    </w:rPr>
    <w:tblPr/>
  </w:style>
  <w:style w:type="table" w:styleId="TableGrid">
    <w:name w:val="Table Grid"/>
    <w:basedOn w:val="TableNormal"/>
    <w:uiPriority w:val="39"/>
    <w:rsid w:val="00AD61D6"/>
    <w:rPr>
      <w:rFonts w:ascii="Cambria" w:eastAsia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498</Characters>
  <Application>Microsoft Office Word</Application>
  <DocSecurity>0</DocSecurity>
  <Lines>29</Lines>
  <Paragraphs>8</Paragraphs>
  <ScaleCrop>false</ScaleCrop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 Bowman</dc:creator>
  <cp:keywords/>
  <dc:description/>
  <cp:lastModifiedBy>Chip Bowman</cp:lastModifiedBy>
  <cp:revision>1</cp:revision>
  <dcterms:created xsi:type="dcterms:W3CDTF">2021-05-03T22:00:00Z</dcterms:created>
  <dcterms:modified xsi:type="dcterms:W3CDTF">2021-05-03T22:00:00Z</dcterms:modified>
</cp:coreProperties>
</file>